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80D383" w14:textId="77777777" w:rsidR="00C311B5" w:rsidRDefault="00C311B5" w:rsidP="00C311B5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F460FB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Table 1.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B636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haracteristics of </w:t>
      </w:r>
      <w:proofErr w:type="spellStart"/>
      <w:r w:rsidRPr="00B6365B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Vincula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roject</w:t>
      </w:r>
      <w:r w:rsidRPr="00B636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articipants (n = 39 CG; n = 39 IG) analyzed at baselin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Pr="00B6365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pPr w:leftFromText="141" w:rightFromText="141" w:vertAnchor="text" w:tblpY="1"/>
        <w:tblOverlap w:val="never"/>
        <w:tblW w:w="5000" w:type="pct"/>
        <w:tblLook w:val="0000" w:firstRow="0" w:lastRow="0" w:firstColumn="0" w:lastColumn="0" w:noHBand="0" w:noVBand="0"/>
      </w:tblPr>
      <w:tblGrid>
        <w:gridCol w:w="3180"/>
        <w:gridCol w:w="1861"/>
        <w:gridCol w:w="2376"/>
        <w:gridCol w:w="1087"/>
      </w:tblGrid>
      <w:tr w:rsidR="00C311B5" w:rsidRPr="00604DF9" w14:paraId="6490DB18" w14:textId="77777777" w:rsidTr="00CA09DA">
        <w:trPr>
          <w:cantSplit/>
          <w:trHeight w:val="315"/>
        </w:trPr>
        <w:tc>
          <w:tcPr>
            <w:tcW w:w="1870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D3F46B2" w14:textId="77777777" w:rsidR="00C311B5" w:rsidRPr="00604DF9" w:rsidRDefault="00C311B5" w:rsidP="00CA09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hanging="2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604DF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Variables</w:t>
            </w:r>
          </w:p>
        </w:tc>
        <w:tc>
          <w:tcPr>
            <w:tcW w:w="10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87E90A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DF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ontrol group</w:t>
            </w:r>
          </w:p>
        </w:tc>
        <w:tc>
          <w:tcPr>
            <w:tcW w:w="13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03FE52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DF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Intervention group</w:t>
            </w:r>
          </w:p>
        </w:tc>
        <w:tc>
          <w:tcPr>
            <w:tcW w:w="63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04079E4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p-</w:t>
            </w:r>
            <w:r w:rsidRPr="00604DF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value</w:t>
            </w:r>
          </w:p>
        </w:tc>
      </w:tr>
      <w:tr w:rsidR="00C311B5" w:rsidRPr="00604DF9" w14:paraId="292C0A7D" w14:textId="77777777" w:rsidTr="00CA09DA">
        <w:trPr>
          <w:cantSplit/>
          <w:trHeight w:val="315"/>
        </w:trPr>
        <w:tc>
          <w:tcPr>
            <w:tcW w:w="1870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4321B8F" w14:textId="77777777" w:rsidR="00C311B5" w:rsidRPr="00604DF9" w:rsidRDefault="00C311B5" w:rsidP="00CA09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hanging="2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1580FBF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4DF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x̅ (</w:t>
            </w:r>
            <w:r w:rsidRPr="00604DF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± </w:t>
            </w:r>
            <w:proofErr w:type="spellStart"/>
            <w:r w:rsidRPr="00604DF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d</w:t>
            </w:r>
            <w:proofErr w:type="spellEnd"/>
            <w:r w:rsidRPr="00604DF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39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A60E137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4DF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x̅ (± </w:t>
            </w:r>
            <w:proofErr w:type="spellStart"/>
            <w:r w:rsidRPr="00604DF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d</w:t>
            </w:r>
            <w:proofErr w:type="spellEnd"/>
            <w:r w:rsidRPr="00604DF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6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1ACB1C2" w14:textId="77777777" w:rsidR="00C311B5" w:rsidRPr="00604DF9" w:rsidRDefault="00C311B5" w:rsidP="00CA09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hanging="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311B5" w:rsidRPr="00604DF9" w14:paraId="39CC0857" w14:textId="77777777" w:rsidTr="00CA09DA">
        <w:trPr>
          <w:trHeight w:val="315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B1AEE" w14:textId="77777777" w:rsidR="00C311B5" w:rsidRPr="00604DF9" w:rsidRDefault="00C311B5" w:rsidP="00CA09DA">
            <w:pPr>
              <w:spacing w:after="0" w:line="240" w:lineRule="auto"/>
              <w:ind w:hanging="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4D4CE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4 (</w:t>
            </w:r>
            <w:r w:rsidRPr="00B57A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9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4D374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5 (</w:t>
            </w:r>
            <w:r w:rsidRPr="00B57A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6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0E348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9</w:t>
            </w:r>
          </w:p>
        </w:tc>
      </w:tr>
      <w:tr w:rsidR="00C311B5" w:rsidRPr="00604DF9" w14:paraId="6FFF2386" w14:textId="77777777" w:rsidTr="00CA09DA">
        <w:trPr>
          <w:trHeight w:val="315"/>
        </w:trPr>
        <w:tc>
          <w:tcPr>
            <w:tcW w:w="1870" w:type="pct"/>
            <w:tcBorders>
              <w:top w:val="nil"/>
              <w:left w:val="nil"/>
              <w:right w:val="nil"/>
            </w:tcBorders>
            <w:vAlign w:val="center"/>
          </w:tcPr>
          <w:p w14:paraId="6368BA82" w14:textId="77777777" w:rsidR="00C311B5" w:rsidRPr="00604DF9" w:rsidRDefault="00C311B5" w:rsidP="00CA09DA">
            <w:pPr>
              <w:spacing w:after="0" w:line="240" w:lineRule="auto"/>
              <w:ind w:hanging="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ducational</w:t>
            </w:r>
            <w:proofErr w:type="spellEnd"/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vel</w:t>
            </w:r>
            <w:proofErr w:type="spellEnd"/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ars</w:t>
            </w:r>
            <w:proofErr w:type="spellEnd"/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94" w:type="pct"/>
            <w:tcBorders>
              <w:top w:val="nil"/>
              <w:left w:val="nil"/>
              <w:right w:val="nil"/>
            </w:tcBorders>
            <w:vAlign w:val="center"/>
          </w:tcPr>
          <w:p w14:paraId="43C80350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2 (</w:t>
            </w:r>
            <w:r w:rsidRPr="00B57A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3)</w:t>
            </w:r>
          </w:p>
        </w:tc>
        <w:tc>
          <w:tcPr>
            <w:tcW w:w="1397" w:type="pct"/>
            <w:tcBorders>
              <w:top w:val="nil"/>
              <w:left w:val="nil"/>
              <w:right w:val="nil"/>
            </w:tcBorders>
            <w:vAlign w:val="center"/>
          </w:tcPr>
          <w:p w14:paraId="6B33F817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7 (</w:t>
            </w:r>
            <w:r w:rsidRPr="00B57A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0)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vAlign w:val="center"/>
          </w:tcPr>
          <w:p w14:paraId="43C17700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8</w:t>
            </w:r>
          </w:p>
        </w:tc>
      </w:tr>
      <w:tr w:rsidR="00C311B5" w:rsidRPr="00604DF9" w14:paraId="15D5FE1E" w14:textId="77777777" w:rsidTr="00CA09DA">
        <w:trPr>
          <w:trHeight w:val="315"/>
        </w:trPr>
        <w:tc>
          <w:tcPr>
            <w:tcW w:w="1870" w:type="pct"/>
            <w:tcBorders>
              <w:top w:val="nil"/>
              <w:left w:val="nil"/>
              <w:right w:val="nil"/>
            </w:tcBorders>
            <w:vAlign w:val="center"/>
          </w:tcPr>
          <w:p w14:paraId="2A02B46E" w14:textId="77777777" w:rsidR="00C311B5" w:rsidRPr="00604DF9" w:rsidRDefault="00C311B5" w:rsidP="00CA09DA">
            <w:pPr>
              <w:spacing w:after="0" w:line="240" w:lineRule="auto"/>
              <w:ind w:hanging="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pressive</w:t>
            </w:r>
            <w:proofErr w:type="spellEnd"/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ymptom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PHQ-9 score)</w:t>
            </w:r>
          </w:p>
        </w:tc>
        <w:tc>
          <w:tcPr>
            <w:tcW w:w="1094" w:type="pct"/>
            <w:tcBorders>
              <w:top w:val="nil"/>
              <w:left w:val="nil"/>
              <w:right w:val="nil"/>
            </w:tcBorders>
            <w:vAlign w:val="center"/>
          </w:tcPr>
          <w:p w14:paraId="44D0B767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5 (</w:t>
            </w:r>
            <w:r w:rsidRPr="00B57A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4)</w:t>
            </w:r>
          </w:p>
        </w:tc>
        <w:tc>
          <w:tcPr>
            <w:tcW w:w="1397" w:type="pct"/>
            <w:tcBorders>
              <w:top w:val="nil"/>
              <w:left w:val="nil"/>
              <w:right w:val="nil"/>
            </w:tcBorders>
            <w:vAlign w:val="center"/>
          </w:tcPr>
          <w:p w14:paraId="1618C349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3 (</w:t>
            </w:r>
            <w:r w:rsidRPr="00B57A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2)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vAlign w:val="center"/>
          </w:tcPr>
          <w:p w14:paraId="4F088B54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7</w:t>
            </w:r>
          </w:p>
        </w:tc>
      </w:tr>
      <w:tr w:rsidR="00C311B5" w:rsidRPr="00545E63" w14:paraId="31BCDCD2" w14:textId="77777777" w:rsidTr="00CA09DA">
        <w:trPr>
          <w:trHeight w:val="315"/>
        </w:trPr>
        <w:tc>
          <w:tcPr>
            <w:tcW w:w="1870" w:type="pct"/>
            <w:tcBorders>
              <w:top w:val="nil"/>
              <w:left w:val="nil"/>
              <w:right w:val="nil"/>
            </w:tcBorders>
            <w:vAlign w:val="center"/>
          </w:tcPr>
          <w:p w14:paraId="4D828E41" w14:textId="77777777" w:rsidR="00C311B5" w:rsidRPr="00545E63" w:rsidRDefault="00C311B5" w:rsidP="00CA09DA">
            <w:pPr>
              <w:spacing w:after="0" w:line="240" w:lineRule="auto"/>
              <w:ind w:hanging="2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5E6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leep by </w:t>
            </w:r>
            <w:r w:rsidRPr="00545E63">
              <w:rPr>
                <w:lang w:val="en-US"/>
              </w:rPr>
              <w:t xml:space="preserve"> </w:t>
            </w:r>
            <w:r w:rsidRPr="00545E6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ccelerometer (minutes/day)</w:t>
            </w:r>
          </w:p>
        </w:tc>
        <w:tc>
          <w:tcPr>
            <w:tcW w:w="1094" w:type="pct"/>
            <w:tcBorders>
              <w:top w:val="nil"/>
              <w:left w:val="nil"/>
              <w:right w:val="nil"/>
            </w:tcBorders>
            <w:vAlign w:val="center"/>
          </w:tcPr>
          <w:p w14:paraId="249826C9" w14:textId="77777777" w:rsidR="00C311B5" w:rsidRPr="00B57AFB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7AF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78.3 (</w:t>
            </w:r>
            <w:r w:rsidRPr="00B57A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68.05)</w:t>
            </w:r>
          </w:p>
        </w:tc>
        <w:tc>
          <w:tcPr>
            <w:tcW w:w="1397" w:type="pct"/>
            <w:tcBorders>
              <w:top w:val="nil"/>
              <w:left w:val="nil"/>
              <w:right w:val="nil"/>
            </w:tcBorders>
            <w:vAlign w:val="center"/>
          </w:tcPr>
          <w:p w14:paraId="7C14B852" w14:textId="77777777" w:rsidR="00C311B5" w:rsidRPr="00B57AFB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56.2 (</w:t>
            </w:r>
            <w:r w:rsidRPr="00B57A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59.14)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vAlign w:val="center"/>
          </w:tcPr>
          <w:p w14:paraId="41F010AF" w14:textId="77777777" w:rsidR="00C311B5" w:rsidRPr="00B57AFB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30</w:t>
            </w:r>
          </w:p>
        </w:tc>
      </w:tr>
      <w:tr w:rsidR="00C311B5" w:rsidRPr="00545E63" w14:paraId="3921565F" w14:textId="77777777" w:rsidTr="00CA09DA">
        <w:trPr>
          <w:trHeight w:val="315"/>
        </w:trPr>
        <w:tc>
          <w:tcPr>
            <w:tcW w:w="1870" w:type="pct"/>
            <w:tcBorders>
              <w:top w:val="nil"/>
              <w:left w:val="nil"/>
              <w:right w:val="nil"/>
            </w:tcBorders>
            <w:vAlign w:val="center"/>
          </w:tcPr>
          <w:p w14:paraId="35703690" w14:textId="77777777" w:rsidR="00C311B5" w:rsidRPr="00545E63" w:rsidRDefault="00C311B5" w:rsidP="00CA09DA">
            <w:pPr>
              <w:spacing w:after="0" w:line="240" w:lineRule="auto"/>
              <w:ind w:hanging="2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ght PA</w:t>
            </w:r>
            <w:r w:rsidRPr="00545E6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by accelerometer (minutes/day)</w:t>
            </w:r>
          </w:p>
        </w:tc>
        <w:tc>
          <w:tcPr>
            <w:tcW w:w="1094" w:type="pct"/>
            <w:tcBorders>
              <w:top w:val="nil"/>
              <w:left w:val="nil"/>
              <w:right w:val="nil"/>
            </w:tcBorders>
            <w:vAlign w:val="center"/>
          </w:tcPr>
          <w:p w14:paraId="2CE9F6B9" w14:textId="77777777" w:rsidR="00C311B5" w:rsidRPr="00B57AFB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9.3 (</w:t>
            </w:r>
            <w:r w:rsidRPr="00B57A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79)</w:t>
            </w:r>
          </w:p>
        </w:tc>
        <w:tc>
          <w:tcPr>
            <w:tcW w:w="1397" w:type="pct"/>
            <w:tcBorders>
              <w:top w:val="nil"/>
              <w:left w:val="nil"/>
              <w:right w:val="nil"/>
            </w:tcBorders>
            <w:vAlign w:val="center"/>
          </w:tcPr>
          <w:p w14:paraId="26AAEAD4" w14:textId="77777777" w:rsidR="00C311B5" w:rsidRPr="00B57AFB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2.3 (</w:t>
            </w:r>
            <w:r w:rsidRPr="00B57A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71)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vAlign w:val="center"/>
          </w:tcPr>
          <w:p w14:paraId="05FF95C5" w14:textId="77777777" w:rsidR="00C311B5" w:rsidRPr="00B57AFB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34</w:t>
            </w:r>
          </w:p>
        </w:tc>
      </w:tr>
      <w:tr w:rsidR="00C311B5" w:rsidRPr="00545E63" w14:paraId="624396C5" w14:textId="77777777" w:rsidTr="00CA09DA">
        <w:trPr>
          <w:trHeight w:val="315"/>
        </w:trPr>
        <w:tc>
          <w:tcPr>
            <w:tcW w:w="1870" w:type="pct"/>
            <w:tcBorders>
              <w:top w:val="nil"/>
              <w:left w:val="nil"/>
              <w:right w:val="nil"/>
            </w:tcBorders>
            <w:vAlign w:val="center"/>
          </w:tcPr>
          <w:p w14:paraId="4EFB5001" w14:textId="77777777" w:rsidR="00C311B5" w:rsidRPr="00545E63" w:rsidRDefault="00C311B5" w:rsidP="00CA09DA">
            <w:pPr>
              <w:spacing w:after="0" w:line="240" w:lineRule="auto"/>
              <w:ind w:hanging="2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oderate PA </w:t>
            </w:r>
            <w:r w:rsidRPr="00545E6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y accelerometer (minutes/day)</w:t>
            </w:r>
          </w:p>
        </w:tc>
        <w:tc>
          <w:tcPr>
            <w:tcW w:w="1094" w:type="pct"/>
            <w:tcBorders>
              <w:top w:val="nil"/>
              <w:left w:val="nil"/>
              <w:right w:val="nil"/>
            </w:tcBorders>
            <w:vAlign w:val="center"/>
          </w:tcPr>
          <w:p w14:paraId="1A3919DF" w14:textId="77777777" w:rsidR="00C311B5" w:rsidRPr="00B57AFB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3.2 (</w:t>
            </w:r>
            <w:r w:rsidRPr="00B57A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71)</w:t>
            </w:r>
          </w:p>
        </w:tc>
        <w:tc>
          <w:tcPr>
            <w:tcW w:w="1397" w:type="pct"/>
            <w:tcBorders>
              <w:top w:val="nil"/>
              <w:left w:val="nil"/>
              <w:right w:val="nil"/>
            </w:tcBorders>
            <w:vAlign w:val="center"/>
          </w:tcPr>
          <w:p w14:paraId="1BA23BE2" w14:textId="77777777" w:rsidR="00C311B5" w:rsidRPr="00B57AFB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5.4 (</w:t>
            </w:r>
            <w:r w:rsidRPr="00B57A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36)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vAlign w:val="center"/>
          </w:tcPr>
          <w:p w14:paraId="39E00599" w14:textId="77777777" w:rsidR="00C311B5" w:rsidRPr="00B57AFB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53</w:t>
            </w:r>
          </w:p>
        </w:tc>
      </w:tr>
      <w:tr w:rsidR="00C311B5" w:rsidRPr="00545E63" w14:paraId="467DA11F" w14:textId="77777777" w:rsidTr="00CA09DA">
        <w:trPr>
          <w:trHeight w:val="315"/>
        </w:trPr>
        <w:tc>
          <w:tcPr>
            <w:tcW w:w="1870" w:type="pct"/>
            <w:tcBorders>
              <w:top w:val="nil"/>
              <w:left w:val="nil"/>
              <w:right w:val="nil"/>
            </w:tcBorders>
            <w:vAlign w:val="center"/>
          </w:tcPr>
          <w:p w14:paraId="55FBFBC0" w14:textId="77777777" w:rsidR="00C311B5" w:rsidRPr="00545E63" w:rsidRDefault="00C311B5" w:rsidP="00CA09DA">
            <w:pPr>
              <w:spacing w:after="0" w:line="240" w:lineRule="auto"/>
              <w:ind w:hanging="2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Vigorous PA </w:t>
            </w:r>
            <w:r w:rsidRPr="00545E6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by accelerometer (minutes/day)</w:t>
            </w:r>
          </w:p>
        </w:tc>
        <w:tc>
          <w:tcPr>
            <w:tcW w:w="1094" w:type="pct"/>
            <w:tcBorders>
              <w:top w:val="nil"/>
              <w:left w:val="nil"/>
              <w:right w:val="nil"/>
            </w:tcBorders>
            <w:vAlign w:val="center"/>
          </w:tcPr>
          <w:p w14:paraId="3EF5DC14" w14:textId="77777777" w:rsidR="00C311B5" w:rsidRPr="00B57AFB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0 (</w:t>
            </w:r>
            <w:r w:rsidRPr="00B57A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9)</w:t>
            </w:r>
          </w:p>
        </w:tc>
        <w:tc>
          <w:tcPr>
            <w:tcW w:w="1397" w:type="pct"/>
            <w:tcBorders>
              <w:top w:val="nil"/>
              <w:left w:val="nil"/>
              <w:right w:val="nil"/>
            </w:tcBorders>
            <w:vAlign w:val="center"/>
          </w:tcPr>
          <w:p w14:paraId="7908B13F" w14:textId="77777777" w:rsidR="00C311B5" w:rsidRPr="00B57AFB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.1 (</w:t>
            </w:r>
            <w:r w:rsidRPr="00B57A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63)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vAlign w:val="center"/>
          </w:tcPr>
          <w:p w14:paraId="5D84B0C0" w14:textId="77777777" w:rsidR="00C311B5" w:rsidRPr="00B57AFB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91</w:t>
            </w:r>
          </w:p>
        </w:tc>
      </w:tr>
      <w:tr w:rsidR="00C311B5" w:rsidRPr="00545E63" w14:paraId="7227EFE7" w14:textId="77777777" w:rsidTr="00CA09DA">
        <w:trPr>
          <w:trHeight w:val="315"/>
        </w:trPr>
        <w:tc>
          <w:tcPr>
            <w:tcW w:w="1870" w:type="pct"/>
            <w:tcBorders>
              <w:top w:val="nil"/>
              <w:left w:val="nil"/>
              <w:right w:val="nil"/>
            </w:tcBorders>
            <w:vAlign w:val="center"/>
          </w:tcPr>
          <w:p w14:paraId="5C9B0743" w14:textId="77777777" w:rsidR="00C311B5" w:rsidRPr="00545E63" w:rsidRDefault="00C311B5" w:rsidP="00CA09DA">
            <w:pPr>
              <w:spacing w:after="0" w:line="240" w:lineRule="auto"/>
              <w:ind w:hanging="2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alking by SIMPAQ (hours/day)</w:t>
            </w:r>
          </w:p>
        </w:tc>
        <w:tc>
          <w:tcPr>
            <w:tcW w:w="1094" w:type="pct"/>
            <w:tcBorders>
              <w:top w:val="nil"/>
              <w:left w:val="nil"/>
              <w:right w:val="nil"/>
            </w:tcBorders>
            <w:vAlign w:val="center"/>
          </w:tcPr>
          <w:p w14:paraId="42728FD9" w14:textId="77777777" w:rsidR="00C311B5" w:rsidRPr="00B57AFB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 (</w:t>
            </w:r>
            <w:r w:rsidRPr="00B57A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)</w:t>
            </w:r>
          </w:p>
        </w:tc>
        <w:tc>
          <w:tcPr>
            <w:tcW w:w="1397" w:type="pct"/>
            <w:tcBorders>
              <w:top w:val="nil"/>
              <w:left w:val="nil"/>
              <w:right w:val="nil"/>
            </w:tcBorders>
            <w:vAlign w:val="center"/>
          </w:tcPr>
          <w:p w14:paraId="400550FF" w14:textId="77777777" w:rsidR="00C311B5" w:rsidRPr="00B57AFB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 (</w:t>
            </w:r>
            <w:r w:rsidRPr="00B57A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)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vAlign w:val="center"/>
          </w:tcPr>
          <w:p w14:paraId="27012652" w14:textId="77777777" w:rsidR="00C311B5" w:rsidRPr="00B57AFB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74</w:t>
            </w:r>
          </w:p>
        </w:tc>
      </w:tr>
      <w:tr w:rsidR="00C311B5" w:rsidRPr="00545E63" w14:paraId="020DDC7F" w14:textId="77777777" w:rsidTr="00CA09DA">
        <w:trPr>
          <w:trHeight w:val="315"/>
        </w:trPr>
        <w:tc>
          <w:tcPr>
            <w:tcW w:w="1870" w:type="pct"/>
            <w:tcBorders>
              <w:top w:val="nil"/>
              <w:left w:val="nil"/>
              <w:right w:val="nil"/>
            </w:tcBorders>
            <w:vAlign w:val="center"/>
          </w:tcPr>
          <w:p w14:paraId="012B6224" w14:textId="77777777" w:rsidR="00C311B5" w:rsidRPr="00545E63" w:rsidRDefault="00C311B5" w:rsidP="00CA09DA">
            <w:pPr>
              <w:spacing w:after="0" w:line="240" w:lineRule="auto"/>
              <w:ind w:hanging="2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hysical exercises by SIMPAQ (hours/day)</w:t>
            </w:r>
          </w:p>
        </w:tc>
        <w:tc>
          <w:tcPr>
            <w:tcW w:w="1094" w:type="pct"/>
            <w:tcBorders>
              <w:top w:val="nil"/>
              <w:left w:val="nil"/>
              <w:right w:val="nil"/>
            </w:tcBorders>
            <w:vAlign w:val="center"/>
          </w:tcPr>
          <w:p w14:paraId="78609DDF" w14:textId="77777777" w:rsidR="00C311B5" w:rsidRPr="00B57AFB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 (</w:t>
            </w:r>
            <w:r w:rsidRPr="00B57A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)</w:t>
            </w:r>
          </w:p>
        </w:tc>
        <w:tc>
          <w:tcPr>
            <w:tcW w:w="1397" w:type="pct"/>
            <w:tcBorders>
              <w:top w:val="nil"/>
              <w:left w:val="nil"/>
              <w:right w:val="nil"/>
            </w:tcBorders>
            <w:vAlign w:val="center"/>
          </w:tcPr>
          <w:p w14:paraId="2D9566F4" w14:textId="77777777" w:rsidR="00C311B5" w:rsidRPr="00B57AFB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 (</w:t>
            </w:r>
            <w:r w:rsidRPr="00B57A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)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vAlign w:val="center"/>
          </w:tcPr>
          <w:p w14:paraId="579B7615" w14:textId="77777777" w:rsidR="00C311B5" w:rsidRPr="00B57AFB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90</w:t>
            </w:r>
          </w:p>
        </w:tc>
      </w:tr>
      <w:tr w:rsidR="00C311B5" w:rsidRPr="00545E63" w14:paraId="03A5B3C1" w14:textId="77777777" w:rsidTr="00CA09DA">
        <w:trPr>
          <w:trHeight w:val="315"/>
        </w:trPr>
        <w:tc>
          <w:tcPr>
            <w:tcW w:w="1870" w:type="pct"/>
            <w:tcBorders>
              <w:top w:val="nil"/>
              <w:left w:val="nil"/>
              <w:right w:val="nil"/>
            </w:tcBorders>
            <w:vAlign w:val="center"/>
          </w:tcPr>
          <w:p w14:paraId="68D0B7F2" w14:textId="77777777" w:rsidR="00C311B5" w:rsidRPr="00545E63" w:rsidRDefault="00C311B5" w:rsidP="00CA09DA">
            <w:pPr>
              <w:spacing w:after="0" w:line="240" w:lineRule="auto"/>
              <w:ind w:hanging="2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ther PA by SIMPAQ (hours/day)</w:t>
            </w:r>
          </w:p>
        </w:tc>
        <w:tc>
          <w:tcPr>
            <w:tcW w:w="1094" w:type="pct"/>
            <w:tcBorders>
              <w:top w:val="nil"/>
              <w:left w:val="nil"/>
              <w:right w:val="nil"/>
            </w:tcBorders>
            <w:vAlign w:val="center"/>
          </w:tcPr>
          <w:p w14:paraId="2A2DA785" w14:textId="77777777" w:rsidR="00C311B5" w:rsidRPr="00B57AFB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8 (</w:t>
            </w:r>
            <w:r w:rsidRPr="00B57A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8)</w:t>
            </w:r>
          </w:p>
        </w:tc>
        <w:tc>
          <w:tcPr>
            <w:tcW w:w="1397" w:type="pct"/>
            <w:tcBorders>
              <w:top w:val="nil"/>
              <w:left w:val="nil"/>
              <w:right w:val="nil"/>
            </w:tcBorders>
            <w:vAlign w:val="center"/>
          </w:tcPr>
          <w:p w14:paraId="34805350" w14:textId="77777777" w:rsidR="00C311B5" w:rsidRPr="00B57AFB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4 (</w:t>
            </w:r>
            <w:r w:rsidRPr="00B57A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8)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vAlign w:val="center"/>
          </w:tcPr>
          <w:p w14:paraId="3A08EE2B" w14:textId="77777777" w:rsidR="00C311B5" w:rsidRPr="00B57AFB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84</w:t>
            </w:r>
          </w:p>
        </w:tc>
      </w:tr>
      <w:tr w:rsidR="00C311B5" w:rsidRPr="00545E63" w14:paraId="2AFCE35F" w14:textId="77777777" w:rsidTr="00CA09DA">
        <w:trPr>
          <w:trHeight w:val="315"/>
        </w:trPr>
        <w:tc>
          <w:tcPr>
            <w:tcW w:w="1870" w:type="pct"/>
            <w:tcBorders>
              <w:top w:val="nil"/>
              <w:left w:val="nil"/>
              <w:right w:val="nil"/>
            </w:tcBorders>
            <w:vAlign w:val="center"/>
          </w:tcPr>
          <w:p w14:paraId="06ED9536" w14:textId="77777777" w:rsidR="00C311B5" w:rsidRPr="00545E63" w:rsidRDefault="00C311B5" w:rsidP="00CA09DA">
            <w:pPr>
              <w:spacing w:after="0" w:line="240" w:lineRule="auto"/>
              <w:ind w:hanging="2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leep duration by SIMPAQ (hours/day)</w:t>
            </w:r>
          </w:p>
        </w:tc>
        <w:tc>
          <w:tcPr>
            <w:tcW w:w="1094" w:type="pct"/>
            <w:tcBorders>
              <w:top w:val="nil"/>
              <w:left w:val="nil"/>
              <w:right w:val="nil"/>
            </w:tcBorders>
            <w:vAlign w:val="center"/>
          </w:tcPr>
          <w:p w14:paraId="6381DE87" w14:textId="77777777" w:rsidR="00C311B5" w:rsidRPr="00B57AFB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.8 (</w:t>
            </w:r>
            <w:r w:rsidRPr="00B57A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6)</w:t>
            </w:r>
          </w:p>
        </w:tc>
        <w:tc>
          <w:tcPr>
            <w:tcW w:w="1397" w:type="pct"/>
            <w:tcBorders>
              <w:top w:val="nil"/>
              <w:left w:val="nil"/>
              <w:right w:val="nil"/>
            </w:tcBorders>
            <w:vAlign w:val="center"/>
          </w:tcPr>
          <w:p w14:paraId="0842DDCD" w14:textId="77777777" w:rsidR="00C311B5" w:rsidRPr="00B57AFB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.6 (</w:t>
            </w:r>
            <w:r w:rsidRPr="00B57A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4)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vAlign w:val="center"/>
          </w:tcPr>
          <w:p w14:paraId="0843C583" w14:textId="77777777" w:rsidR="00C311B5" w:rsidRPr="00B57AFB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40</w:t>
            </w:r>
          </w:p>
        </w:tc>
      </w:tr>
      <w:tr w:rsidR="00C311B5" w:rsidRPr="00545E63" w14:paraId="649E061C" w14:textId="77777777" w:rsidTr="00CA09DA">
        <w:trPr>
          <w:trHeight w:val="315"/>
        </w:trPr>
        <w:tc>
          <w:tcPr>
            <w:tcW w:w="18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AB7081" w14:textId="77777777" w:rsidR="00C311B5" w:rsidRPr="00545E63" w:rsidRDefault="00C311B5" w:rsidP="00CA09DA">
            <w:pPr>
              <w:spacing w:after="0" w:line="240" w:lineRule="auto"/>
              <w:ind w:hanging="2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leep quality by questionnaire (PSQI score)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07D928" w14:textId="77777777" w:rsidR="00C311B5" w:rsidRPr="00B57AFB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.8 (</w:t>
            </w:r>
            <w:r w:rsidRPr="00B57A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2)</w:t>
            </w:r>
          </w:p>
        </w:tc>
        <w:tc>
          <w:tcPr>
            <w:tcW w:w="13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22BAA2" w14:textId="77777777" w:rsidR="00C311B5" w:rsidRPr="00B57AFB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.6 (</w:t>
            </w:r>
            <w:r w:rsidRPr="00B57A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7)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5EB04A" w14:textId="77777777" w:rsidR="00C311B5" w:rsidRPr="00B57AFB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44</w:t>
            </w:r>
          </w:p>
        </w:tc>
      </w:tr>
      <w:tr w:rsidR="00C311B5" w:rsidRPr="00604DF9" w14:paraId="57E0F553" w14:textId="77777777" w:rsidTr="00CA09DA">
        <w:trPr>
          <w:trHeight w:val="315"/>
        </w:trPr>
        <w:tc>
          <w:tcPr>
            <w:tcW w:w="187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D5D4A7F" w14:textId="77777777" w:rsidR="00C311B5" w:rsidRPr="00545E63" w:rsidRDefault="00C311B5" w:rsidP="00CA09DA">
            <w:pPr>
              <w:spacing w:after="0" w:line="240" w:lineRule="auto"/>
              <w:ind w:hanging="2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5E6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EFFBA50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4DF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39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39B502D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4DF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85FA245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311B5" w:rsidRPr="00604DF9" w14:paraId="49A0929F" w14:textId="77777777" w:rsidTr="00CA09DA">
        <w:trPr>
          <w:trHeight w:val="315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05D32" w14:textId="77777777" w:rsidR="00C311B5" w:rsidRPr="00604DF9" w:rsidRDefault="00C311B5" w:rsidP="00CA09DA">
            <w:pPr>
              <w:spacing w:after="0" w:line="240" w:lineRule="auto"/>
              <w:ind w:hanging="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44486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577D0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223B5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C311B5" w:rsidRPr="00604DF9" w14:paraId="08568727" w14:textId="77777777" w:rsidTr="00CA09DA">
        <w:trPr>
          <w:trHeight w:val="315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5BC9F" w14:textId="77777777" w:rsidR="00C311B5" w:rsidRPr="00604DF9" w:rsidRDefault="00C311B5" w:rsidP="00CA09DA">
            <w:pPr>
              <w:spacing w:after="0" w:line="240" w:lineRule="auto"/>
              <w:ind w:hanging="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Male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1F7F4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23.1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21D76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23.1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11F32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311B5" w:rsidRPr="00604DF9" w14:paraId="5930EEB9" w14:textId="77777777" w:rsidTr="00CA09DA">
        <w:trPr>
          <w:trHeight w:val="315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B894E" w14:textId="77777777" w:rsidR="00C311B5" w:rsidRPr="00604DF9" w:rsidRDefault="00C311B5" w:rsidP="00CA09DA">
            <w:pPr>
              <w:spacing w:after="0" w:line="240" w:lineRule="auto"/>
              <w:ind w:hanging="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F60A2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(76.9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B04E4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(76.9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750BB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311B5" w:rsidRPr="00604DF9" w14:paraId="28BBAE9F" w14:textId="77777777" w:rsidTr="00CA09DA">
        <w:trPr>
          <w:trHeight w:val="315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31269" w14:textId="77777777" w:rsidR="00C311B5" w:rsidRPr="00604DF9" w:rsidRDefault="00C311B5" w:rsidP="00CA09DA">
            <w:pPr>
              <w:spacing w:after="0" w:line="240" w:lineRule="auto"/>
              <w:ind w:hanging="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kin</w:t>
            </w:r>
            <w:proofErr w:type="spellEnd"/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olor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632DE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A37A2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4F22E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0</w:t>
            </w:r>
          </w:p>
        </w:tc>
      </w:tr>
      <w:tr w:rsidR="00C311B5" w:rsidRPr="00604DF9" w14:paraId="280FB6F7" w14:textId="77777777" w:rsidTr="00CA09DA">
        <w:trPr>
          <w:trHeight w:val="315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6D06B" w14:textId="77777777" w:rsidR="00C311B5" w:rsidRPr="00604DF9" w:rsidRDefault="00C311B5" w:rsidP="00CA09DA">
            <w:pPr>
              <w:spacing w:after="0" w:line="240" w:lineRule="auto"/>
              <w:ind w:hanging="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e</w:t>
            </w:r>
            <w:proofErr w:type="spellEnd"/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67DBA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 (73.7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20EC7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66.7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DC9B4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311B5" w:rsidRPr="00604DF9" w14:paraId="66D6D70E" w14:textId="77777777" w:rsidTr="00CA09DA">
        <w:trPr>
          <w:trHeight w:val="315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ADA86" w14:textId="77777777" w:rsidR="00C311B5" w:rsidRPr="00604DF9" w:rsidRDefault="00C311B5" w:rsidP="00CA09DA">
            <w:pPr>
              <w:spacing w:after="0" w:line="240" w:lineRule="auto"/>
              <w:ind w:hanging="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  <w:proofErr w:type="spellEnd"/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E3ABF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26.3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072CD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33.3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0EBE7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311B5" w:rsidRPr="00604DF9" w14:paraId="336C4A3C" w14:textId="77777777" w:rsidTr="00CA09DA">
        <w:trPr>
          <w:trHeight w:val="315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521A1" w14:textId="77777777" w:rsidR="00C311B5" w:rsidRPr="00604DF9" w:rsidRDefault="00C311B5" w:rsidP="00CA09DA">
            <w:pPr>
              <w:spacing w:after="0" w:line="240" w:lineRule="auto"/>
              <w:ind w:hanging="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80CC1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E3E33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50E8F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2</w:t>
            </w:r>
          </w:p>
        </w:tc>
      </w:tr>
      <w:tr w:rsidR="00C311B5" w:rsidRPr="00604DF9" w14:paraId="4698EA6E" w14:textId="77777777" w:rsidTr="00CA09DA">
        <w:trPr>
          <w:trHeight w:val="315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8A1CF" w14:textId="77777777" w:rsidR="00C311B5" w:rsidRPr="00604DF9" w:rsidRDefault="00C311B5" w:rsidP="00CA09DA">
            <w:pPr>
              <w:spacing w:after="0" w:line="240" w:lineRule="auto"/>
              <w:ind w:hanging="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</w:t>
            </w:r>
            <w:proofErr w:type="spellEnd"/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 </w:t>
            </w:r>
            <w:proofErr w:type="spellStart"/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ner</w:t>
            </w:r>
            <w:proofErr w:type="spellEnd"/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45D03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28.9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11B9F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25.6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D934F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311B5" w:rsidRPr="00604DF9" w14:paraId="40C3C444" w14:textId="77777777" w:rsidTr="00CA09DA">
        <w:trPr>
          <w:trHeight w:val="315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668A9" w14:textId="77777777" w:rsidR="00C311B5" w:rsidRPr="00604DF9" w:rsidRDefault="00C311B5" w:rsidP="00CA09DA">
            <w:pPr>
              <w:spacing w:after="0" w:line="240" w:lineRule="auto"/>
              <w:ind w:hanging="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out</w:t>
            </w:r>
            <w:proofErr w:type="spellEnd"/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 </w:t>
            </w:r>
            <w:proofErr w:type="spellStart"/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ner</w:t>
            </w:r>
            <w:proofErr w:type="spellEnd"/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9FF0D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(71.1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A5FAD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74.4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55467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311B5" w:rsidRPr="00604DF9" w14:paraId="724A1655" w14:textId="77777777" w:rsidTr="00CA09DA">
        <w:trPr>
          <w:trHeight w:val="315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D3E2B" w14:textId="77777777" w:rsidR="00C311B5" w:rsidRPr="00604DF9" w:rsidRDefault="00C311B5" w:rsidP="00CA09DA">
            <w:pPr>
              <w:spacing w:after="0" w:line="240" w:lineRule="auto"/>
              <w:ind w:hanging="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gnosis</w:t>
            </w:r>
            <w:proofErr w:type="spellEnd"/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</w:t>
            </w:r>
            <w:proofErr w:type="spellEnd"/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ntal </w:t>
            </w:r>
            <w:proofErr w:type="spellStart"/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lness</w:t>
            </w:r>
            <w:proofErr w:type="spellEnd"/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6CCD0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C358F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F7B4E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9</w:t>
            </w:r>
          </w:p>
        </w:tc>
      </w:tr>
      <w:tr w:rsidR="00C311B5" w:rsidRPr="00604DF9" w14:paraId="7932B85F" w14:textId="77777777" w:rsidTr="00CA09DA">
        <w:trPr>
          <w:trHeight w:val="315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7A129" w14:textId="77777777" w:rsidR="00C311B5" w:rsidRPr="00604DF9" w:rsidRDefault="00C311B5" w:rsidP="00CA09DA">
            <w:pPr>
              <w:spacing w:after="0" w:line="240" w:lineRule="auto"/>
              <w:ind w:hanging="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No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E5320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30.8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7B310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41.0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D4EBF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311B5" w:rsidRPr="00604DF9" w14:paraId="3676FF84" w14:textId="77777777" w:rsidTr="00CA09DA">
        <w:trPr>
          <w:trHeight w:val="315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7FD30" w14:textId="77777777" w:rsidR="00C311B5" w:rsidRPr="00604DF9" w:rsidRDefault="00C311B5" w:rsidP="00CA09DA">
            <w:pPr>
              <w:spacing w:after="0" w:line="240" w:lineRule="auto"/>
              <w:ind w:hanging="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Yes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8EAD6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(69.2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5E9C2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59.0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5A567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311B5" w:rsidRPr="00604DF9" w14:paraId="72D0647A" w14:textId="77777777" w:rsidTr="00CA09DA">
        <w:trPr>
          <w:trHeight w:val="315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52D0B" w14:textId="77777777" w:rsidR="00C311B5" w:rsidRPr="00604DF9" w:rsidRDefault="00C311B5" w:rsidP="00CA09DA">
            <w:pPr>
              <w:spacing w:after="0" w:line="240" w:lineRule="auto"/>
              <w:ind w:hanging="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pression</w:t>
            </w:r>
            <w:proofErr w:type="spellEnd"/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DC5E1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D1C23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D248F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C311B5" w:rsidRPr="00604DF9" w14:paraId="2DE438A4" w14:textId="77777777" w:rsidTr="00CA09DA">
        <w:trPr>
          <w:trHeight w:val="315"/>
        </w:trPr>
        <w:tc>
          <w:tcPr>
            <w:tcW w:w="1870" w:type="pct"/>
            <w:tcBorders>
              <w:top w:val="nil"/>
              <w:left w:val="nil"/>
              <w:right w:val="nil"/>
            </w:tcBorders>
            <w:vAlign w:val="center"/>
          </w:tcPr>
          <w:p w14:paraId="3FAB970E" w14:textId="77777777" w:rsidR="00C311B5" w:rsidRPr="00604DF9" w:rsidRDefault="00C311B5" w:rsidP="00CA09DA">
            <w:pPr>
              <w:spacing w:after="0" w:line="240" w:lineRule="auto"/>
              <w:ind w:hanging="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No</w:t>
            </w:r>
          </w:p>
        </w:tc>
        <w:tc>
          <w:tcPr>
            <w:tcW w:w="1094" w:type="pct"/>
            <w:tcBorders>
              <w:top w:val="nil"/>
              <w:left w:val="nil"/>
              <w:right w:val="nil"/>
            </w:tcBorders>
            <w:vAlign w:val="center"/>
          </w:tcPr>
          <w:p w14:paraId="34CEBBF1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 (53.8)</w:t>
            </w:r>
          </w:p>
        </w:tc>
        <w:tc>
          <w:tcPr>
            <w:tcW w:w="1397" w:type="pct"/>
            <w:tcBorders>
              <w:top w:val="nil"/>
              <w:left w:val="nil"/>
              <w:right w:val="nil"/>
            </w:tcBorders>
            <w:vAlign w:val="center"/>
          </w:tcPr>
          <w:p w14:paraId="7A0CEDCE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 (53.8)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vAlign w:val="center"/>
          </w:tcPr>
          <w:p w14:paraId="5D0BEF32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311B5" w:rsidRPr="00604DF9" w14:paraId="5D8E11E7" w14:textId="77777777" w:rsidTr="00CA09DA">
        <w:trPr>
          <w:trHeight w:val="315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DBF80" w14:textId="77777777" w:rsidR="00C311B5" w:rsidRPr="00604DF9" w:rsidRDefault="00C311B5" w:rsidP="00CA09DA">
            <w:pPr>
              <w:spacing w:after="0" w:line="240" w:lineRule="auto"/>
              <w:ind w:hanging="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Yes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855C2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46.2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EDF86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46.2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1EEAD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311B5" w:rsidRPr="00604DF9" w14:paraId="611E4AB0" w14:textId="77777777" w:rsidTr="00CA09DA">
        <w:trPr>
          <w:trHeight w:val="315"/>
        </w:trPr>
        <w:tc>
          <w:tcPr>
            <w:tcW w:w="296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1A775" w14:textId="77777777" w:rsidR="00C311B5" w:rsidRPr="00604DF9" w:rsidRDefault="00C311B5" w:rsidP="00CA09DA">
            <w:pPr>
              <w:spacing w:after="0" w:line="240" w:lineRule="auto"/>
              <w:ind w:hanging="2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se of medication for depression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14:paraId="0D91F37F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70742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0</w:t>
            </w:r>
          </w:p>
        </w:tc>
      </w:tr>
      <w:tr w:rsidR="00C311B5" w:rsidRPr="00604DF9" w14:paraId="24E96328" w14:textId="77777777" w:rsidTr="00CA09DA">
        <w:trPr>
          <w:trHeight w:val="315"/>
        </w:trPr>
        <w:tc>
          <w:tcPr>
            <w:tcW w:w="1870" w:type="pct"/>
            <w:tcBorders>
              <w:top w:val="nil"/>
              <w:left w:val="nil"/>
              <w:right w:val="nil"/>
            </w:tcBorders>
            <w:vAlign w:val="center"/>
          </w:tcPr>
          <w:p w14:paraId="6224285D" w14:textId="77777777" w:rsidR="00C311B5" w:rsidRPr="00604DF9" w:rsidRDefault="00C311B5" w:rsidP="00CA09DA">
            <w:pPr>
              <w:spacing w:after="0" w:line="240" w:lineRule="auto"/>
              <w:ind w:hanging="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No</w:t>
            </w:r>
          </w:p>
        </w:tc>
        <w:tc>
          <w:tcPr>
            <w:tcW w:w="1094" w:type="pct"/>
            <w:tcBorders>
              <w:top w:val="nil"/>
              <w:left w:val="nil"/>
              <w:right w:val="nil"/>
            </w:tcBorders>
            <w:vAlign w:val="center"/>
          </w:tcPr>
          <w:p w14:paraId="202D5D3E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30.8)</w:t>
            </w:r>
          </w:p>
        </w:tc>
        <w:tc>
          <w:tcPr>
            <w:tcW w:w="1397" w:type="pct"/>
            <w:tcBorders>
              <w:top w:val="nil"/>
              <w:left w:val="nil"/>
              <w:right w:val="nil"/>
            </w:tcBorders>
            <w:vAlign w:val="center"/>
          </w:tcPr>
          <w:p w14:paraId="075EC4C1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35.9)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</w:tcPr>
          <w:p w14:paraId="59AEE08D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311B5" w:rsidRPr="00604DF9" w14:paraId="68493CB6" w14:textId="77777777" w:rsidTr="00CA09DA">
        <w:trPr>
          <w:trHeight w:val="315"/>
        </w:trPr>
        <w:tc>
          <w:tcPr>
            <w:tcW w:w="18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8DB885" w14:textId="77777777" w:rsidR="00C311B5" w:rsidRPr="00604DF9" w:rsidRDefault="00C311B5" w:rsidP="00CA09DA">
            <w:pPr>
              <w:spacing w:after="0" w:line="240" w:lineRule="auto"/>
              <w:ind w:hanging="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Yes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EC88A0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(69.2)</w:t>
            </w:r>
          </w:p>
        </w:tc>
        <w:tc>
          <w:tcPr>
            <w:tcW w:w="13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4258D1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4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(64.1)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5F29C" w14:textId="77777777" w:rsidR="00C311B5" w:rsidRPr="00604DF9" w:rsidRDefault="00C311B5" w:rsidP="00CA09DA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5CAAFD7D" w14:textId="7E9686D4" w:rsidR="00C311B5" w:rsidRDefault="00C311B5" w:rsidP="00C311B5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D6134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Notes: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PHQ-9 = Patient Health Questionnaire-9 (</w:t>
      </w:r>
      <w:r w:rsidRPr="005D79EF">
        <w:rPr>
          <w:rFonts w:ascii="Times New Roman" w:eastAsia="Times New Roman" w:hAnsi="Times New Roman" w:cs="Times New Roman"/>
          <w:sz w:val="20"/>
          <w:szCs w:val="20"/>
          <w:lang w:val="en-US"/>
        </w:rPr>
        <w:t>range from 0 to 27 points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); </w:t>
      </w:r>
      <w:r w:rsidR="00C5105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PA = physical activity; </w:t>
      </w:r>
      <w:r w:rsidRPr="00D61340">
        <w:rPr>
          <w:rFonts w:ascii="Times New Roman" w:eastAsia="Times New Roman" w:hAnsi="Times New Roman" w:cs="Times New Roman"/>
          <w:sz w:val="20"/>
          <w:szCs w:val="20"/>
          <w:lang w:val="en-US"/>
        </w:rPr>
        <w:t>SIMPAQ = Simple Physical Activity Questionnaire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; PSQI = </w:t>
      </w:r>
      <w:r w:rsidRPr="005D79EF">
        <w:rPr>
          <w:rFonts w:ascii="Times New Roman" w:eastAsia="Times New Roman" w:hAnsi="Times New Roman" w:cs="Times New Roman"/>
          <w:sz w:val="20"/>
          <w:szCs w:val="20"/>
          <w:lang w:val="en-US"/>
        </w:rPr>
        <w:t>Pittsburgh Sleep Quality Index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(range from 0 to 21</w:t>
      </w:r>
      <w:r w:rsidRPr="005D79E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points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); x̅ = mean; ±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sd</w:t>
      </w:r>
      <w:proofErr w:type="spellEnd"/>
      <w:r w:rsidRPr="00D6134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= standard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eviation; </w:t>
      </w:r>
      <w:r w:rsidRPr="00B13F45">
        <w:rPr>
          <w:rFonts w:ascii="Times New Roman" w:eastAsia="Times New Roman" w:hAnsi="Times New Roman" w:cs="Times New Roman"/>
          <w:sz w:val="20"/>
          <w:szCs w:val="20"/>
          <w:lang w:val="en-US"/>
        </w:rPr>
        <w:t>n = absolute frequency; % = relative frequency; p-values were obtained using the t test and chi-squared test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</w:p>
    <w:p w14:paraId="796EAB92" w14:textId="6FB0963F" w:rsidR="00C311B5" w:rsidRDefault="00C311B5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sectPr w:rsidR="00C311B5" w:rsidSect="00C311B5">
          <w:headerReference w:type="default" r:id="rId7"/>
          <w:pgSz w:w="11906" w:h="16838"/>
          <w:pgMar w:top="1418" w:right="1701" w:bottom="1418" w:left="1701" w:header="709" w:footer="709" w:gutter="0"/>
          <w:pgNumType w:start="1"/>
          <w:cols w:space="720"/>
        </w:sectPr>
      </w:pPr>
    </w:p>
    <w:p w14:paraId="00000001" w14:textId="0D70CF6F" w:rsidR="008A2771" w:rsidRPr="00B043D7" w:rsidRDefault="00C311B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460FB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lastRenderedPageBreak/>
        <w:t>Table 2</w:t>
      </w:r>
      <w:r w:rsidR="00F072CC" w:rsidRPr="00F460FB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.</w:t>
      </w:r>
      <w:r w:rsidR="00F072CC" w:rsidRPr="00B043D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ensitivity analysis (intention-to-treat) considering alternative categorizations of sedentary behavior: short and long-term effects and</w:t>
      </w:r>
      <w:bookmarkStart w:id="0" w:name="_GoBack"/>
      <w:bookmarkEnd w:id="0"/>
      <w:r w:rsidR="00F072CC" w:rsidRPr="00B043D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otential moderators of a </w:t>
      </w:r>
      <w:r w:rsidR="00096415">
        <w:rPr>
          <w:rFonts w:ascii="Times New Roman" w:eastAsia="Times New Roman" w:hAnsi="Times New Roman" w:cs="Times New Roman"/>
          <w:sz w:val="24"/>
          <w:szCs w:val="24"/>
          <w:lang w:val="en-US"/>
        </w:rPr>
        <w:t>behavioral</w:t>
      </w:r>
      <w:r w:rsidR="00F072CC" w:rsidRPr="00B043D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tervention in adults with depressive symptoms (n = 78).</w:t>
      </w:r>
    </w:p>
    <w:tbl>
      <w:tblPr>
        <w:tblStyle w:val="a"/>
        <w:tblW w:w="14002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890"/>
        <w:gridCol w:w="961"/>
        <w:gridCol w:w="223"/>
        <w:gridCol w:w="1365"/>
        <w:gridCol w:w="279"/>
        <w:gridCol w:w="962"/>
        <w:gridCol w:w="279"/>
        <w:gridCol w:w="580"/>
        <w:gridCol w:w="511"/>
        <w:gridCol w:w="514"/>
        <w:gridCol w:w="511"/>
        <w:gridCol w:w="606"/>
        <w:gridCol w:w="511"/>
        <w:gridCol w:w="665"/>
        <w:gridCol w:w="682"/>
        <w:gridCol w:w="1463"/>
      </w:tblGrid>
      <w:tr w:rsidR="008A2771" w:rsidRPr="00F072CC" w14:paraId="5428D23E" w14:textId="77777777" w:rsidTr="00F460FB">
        <w:trPr>
          <w:trHeight w:val="315"/>
        </w:trPr>
        <w:tc>
          <w:tcPr>
            <w:tcW w:w="389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02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ndicators</w:t>
            </w:r>
            <w:proofErr w:type="spellEnd"/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03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aseline</w:t>
            </w:r>
            <w:proofErr w:type="spellEnd"/>
          </w:p>
        </w:tc>
        <w:tc>
          <w:tcPr>
            <w:tcW w:w="2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04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0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ost-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ntervention</w:t>
            </w:r>
            <w:proofErr w:type="spellEnd"/>
          </w:p>
        </w:tc>
        <w:tc>
          <w:tcPr>
            <w:tcW w:w="2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0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07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ollow-up</w:t>
            </w:r>
          </w:p>
        </w:tc>
        <w:tc>
          <w:tcPr>
            <w:tcW w:w="2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08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605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09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ɳ2p</w:t>
            </w:r>
          </w:p>
        </w:tc>
        <w:tc>
          <w:tcPr>
            <w:tcW w:w="4438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0C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-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alue</w:t>
            </w:r>
            <w:proofErr w:type="spellEnd"/>
          </w:p>
        </w:tc>
      </w:tr>
      <w:tr w:rsidR="008A2771" w:rsidRPr="00F072CC" w14:paraId="3D16885D" w14:textId="77777777" w:rsidTr="00F460FB">
        <w:trPr>
          <w:trHeight w:val="315"/>
        </w:trPr>
        <w:tc>
          <w:tcPr>
            <w:tcW w:w="389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12" w14:textId="77777777" w:rsidR="008A2771" w:rsidRPr="00F072CC" w:rsidRDefault="008A2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13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x̅ (±se)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14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1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x̅ (±se)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1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17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x̅ (±se)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18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19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1A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1B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*t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1C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1D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1E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*t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1F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*t*sex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20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*t*age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21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*t*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arital_status</w:t>
            </w:r>
            <w:proofErr w:type="spellEnd"/>
          </w:p>
        </w:tc>
      </w:tr>
      <w:tr w:rsidR="008A2771" w:rsidRPr="00F072CC" w14:paraId="247A2A95" w14:textId="77777777" w:rsidTr="00F460FB">
        <w:trPr>
          <w:trHeight w:val="315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2" w14:textId="060BEF18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eisure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(TV +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el</w:t>
            </w:r>
            <w:r w:rsidR="00C22DE2"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hone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3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4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5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7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8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9" w14:textId="6AE5155A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022C4A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0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A" w14:textId="1A13A3A2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022C4A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8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B" w14:textId="0DA7CFB0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022C4A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2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C" w14:textId="36F554C9" w:rsidR="008A2771" w:rsidRPr="00F072CC" w:rsidRDefault="00704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D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E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F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0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1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8</w:t>
            </w:r>
          </w:p>
        </w:tc>
      </w:tr>
      <w:tr w:rsidR="008A2771" w:rsidRPr="00F072CC" w14:paraId="7DC064F3" w14:textId="77777777" w:rsidTr="00F460FB">
        <w:trPr>
          <w:trHeight w:val="315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2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3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 (±0.62)</w:t>
            </w:r>
          </w:p>
        </w:tc>
        <w:tc>
          <w:tcPr>
            <w:tcW w:w="2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4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 (±0.39)</w:t>
            </w:r>
          </w:p>
        </w:tc>
        <w:tc>
          <w:tcPr>
            <w:tcW w:w="2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6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7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 (±0.35)</w:t>
            </w:r>
          </w:p>
        </w:tc>
        <w:tc>
          <w:tcPr>
            <w:tcW w:w="2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8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A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C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E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0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A2771" w:rsidRPr="00F072CC" w14:paraId="58EDC1C6" w14:textId="77777777" w:rsidTr="00F460FB">
        <w:trPr>
          <w:trHeight w:val="315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2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3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 (±0.91)</w:t>
            </w:r>
          </w:p>
        </w:tc>
        <w:tc>
          <w:tcPr>
            <w:tcW w:w="2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4" w14:textId="77777777" w:rsidR="008A2771" w:rsidRPr="00F072CC" w:rsidRDefault="008A2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 (±0.53)</w:t>
            </w:r>
          </w:p>
        </w:tc>
        <w:tc>
          <w:tcPr>
            <w:tcW w:w="2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6" w14:textId="77777777" w:rsidR="008A2771" w:rsidRPr="00F072CC" w:rsidRDefault="008A2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7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 (±0.37)</w:t>
            </w:r>
          </w:p>
        </w:tc>
        <w:tc>
          <w:tcPr>
            <w:tcW w:w="2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8" w14:textId="77777777" w:rsidR="008A2771" w:rsidRPr="00F072CC" w:rsidRDefault="008A2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A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C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E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0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A2771" w:rsidRPr="00F072CC" w14:paraId="342FC0BE" w14:textId="77777777" w:rsidTr="00F460FB">
        <w:trPr>
          <w:trHeight w:val="315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2" w14:textId="21C5BBAB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Occupational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itting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ime</w:t>
            </w:r>
            <w:r w:rsidR="00787AFA"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mputer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3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4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5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7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8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9" w14:textId="51C3AD0B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022C4A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A" w14:textId="52BDDA61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022C4A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2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B" w14:textId="4C74A96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022C4A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0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C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D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E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F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0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1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3</w:t>
            </w:r>
          </w:p>
        </w:tc>
      </w:tr>
      <w:tr w:rsidR="008A2771" w:rsidRPr="00F072CC" w14:paraId="2701FD82" w14:textId="77777777" w:rsidTr="00F460FB">
        <w:trPr>
          <w:trHeight w:val="315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2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3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 (±1.00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4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4 (±0.72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7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 (±0.74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8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A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C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E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70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7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A2771" w:rsidRPr="00F072CC" w14:paraId="12673ED1" w14:textId="77777777" w:rsidTr="00F460FB">
        <w:trPr>
          <w:trHeight w:val="315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72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73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 (±0.88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74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7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6 (±0.84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7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77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4 (±0.76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78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7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7A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7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7C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7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7E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7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0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A2771" w:rsidRPr="00F072CC" w14:paraId="1DE1A28F" w14:textId="77777777" w:rsidTr="00F460FB">
        <w:trPr>
          <w:trHeight w:val="315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2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entally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-passive (TV +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mmuting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3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4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5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7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8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9" w14:textId="65FB725F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022C4A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A" w14:textId="4018E858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022C4A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5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B" w14:textId="222328F9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022C4A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1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C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D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E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F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0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1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5</w:t>
            </w:r>
          </w:p>
        </w:tc>
      </w:tr>
      <w:tr w:rsidR="008A2771" w:rsidRPr="00F072CC" w14:paraId="7425F820" w14:textId="77777777" w:rsidTr="00F460FB">
        <w:trPr>
          <w:trHeight w:val="315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2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3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 (±0.40)</w:t>
            </w:r>
          </w:p>
        </w:tc>
        <w:tc>
          <w:tcPr>
            <w:tcW w:w="2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4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 (±0.23)</w:t>
            </w:r>
          </w:p>
        </w:tc>
        <w:tc>
          <w:tcPr>
            <w:tcW w:w="2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6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%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7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 (±0.21)</w:t>
            </w:r>
          </w:p>
        </w:tc>
        <w:tc>
          <w:tcPr>
            <w:tcW w:w="2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8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A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C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E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0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A2771" w:rsidRPr="00F072CC" w14:paraId="6FACDBF5" w14:textId="77777777" w:rsidTr="00F460FB">
        <w:trPr>
          <w:trHeight w:val="315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2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3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 (±0.53)</w:t>
            </w:r>
          </w:p>
        </w:tc>
        <w:tc>
          <w:tcPr>
            <w:tcW w:w="2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4" w14:textId="77777777" w:rsidR="008A2771" w:rsidRPr="00F072CC" w:rsidRDefault="008A2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 (±0.27)</w:t>
            </w:r>
          </w:p>
        </w:tc>
        <w:tc>
          <w:tcPr>
            <w:tcW w:w="2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6" w14:textId="77777777" w:rsidR="008A2771" w:rsidRPr="00F072CC" w:rsidRDefault="008A2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7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 (±0.29)</w:t>
            </w:r>
          </w:p>
        </w:tc>
        <w:tc>
          <w:tcPr>
            <w:tcW w:w="2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8" w14:textId="77777777" w:rsidR="008A2771" w:rsidRPr="00F072CC" w:rsidRDefault="008A2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A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C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E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0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A2771" w:rsidRPr="00F072CC" w14:paraId="557F3B6A" w14:textId="77777777" w:rsidTr="00F460FB">
        <w:trPr>
          <w:trHeight w:val="315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2" w14:textId="7890D9E3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Mentally-active (sitting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time</w:t>
            </w:r>
            <w:r w:rsidR="00787AFA"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+ cel</w:t>
            </w:r>
            <w:r w:rsidR="00C22DE2"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l</w:t>
            </w: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phone + computer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3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4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5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7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8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9" w14:textId="06A4B6D3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022C4A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A" w14:textId="2762122F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022C4A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B" w14:textId="22C60423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022C4A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1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C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D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E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F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0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1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8</w:t>
            </w:r>
          </w:p>
        </w:tc>
      </w:tr>
      <w:tr w:rsidR="008A2771" w:rsidRPr="00F072CC" w14:paraId="0D1743A1" w14:textId="77777777" w:rsidTr="00F460FB">
        <w:trPr>
          <w:trHeight w:val="315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2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3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2 (±1.06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4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3 (±0.74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7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0 (±0.74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8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A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C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E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0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A2771" w:rsidRPr="00F072CC" w14:paraId="508A1D1A" w14:textId="77777777" w:rsidTr="00F460FB">
        <w:trPr>
          <w:trHeight w:val="315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2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3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 (±0.99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4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0 (±0.87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7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4 (±0.83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8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A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C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E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0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A2771" w:rsidRPr="00F072CC" w14:paraId="5D8B4F53" w14:textId="77777777" w:rsidTr="00F460FB">
        <w:trPr>
          <w:trHeight w:val="315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2" w14:textId="1CA5F65C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Mentally-passive (TV + commuting + </w:t>
            </w:r>
            <w:r w:rsidR="00C22DE2"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ell phone</w:t>
            </w: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3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4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5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7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8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9" w14:textId="1570B1C9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022C4A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A" w14:textId="6D834B7A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022C4A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7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B" w14:textId="774D0C53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022C4A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1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C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D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E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F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0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1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4</w:t>
            </w:r>
          </w:p>
        </w:tc>
      </w:tr>
      <w:tr w:rsidR="008A2771" w:rsidRPr="00F072CC" w14:paraId="446F1E09" w14:textId="77777777" w:rsidTr="00F460FB">
        <w:trPr>
          <w:trHeight w:val="315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2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3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 (±0.73)</w:t>
            </w:r>
          </w:p>
        </w:tc>
        <w:tc>
          <w:tcPr>
            <w:tcW w:w="2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4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 (±0.41)</w:t>
            </w:r>
          </w:p>
        </w:tc>
        <w:tc>
          <w:tcPr>
            <w:tcW w:w="2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6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7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 (±0.36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8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A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C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E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00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0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A2771" w:rsidRPr="00F072CC" w14:paraId="75E014E9" w14:textId="77777777" w:rsidTr="00F460FB">
        <w:trPr>
          <w:trHeight w:val="315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02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03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 (±0.91)</w:t>
            </w:r>
          </w:p>
        </w:tc>
        <w:tc>
          <w:tcPr>
            <w:tcW w:w="2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04" w14:textId="77777777" w:rsidR="008A2771" w:rsidRPr="00F072CC" w:rsidRDefault="008A2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0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 (±0.54)</w:t>
            </w:r>
          </w:p>
        </w:tc>
        <w:tc>
          <w:tcPr>
            <w:tcW w:w="2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06" w14:textId="77777777" w:rsidR="008A2771" w:rsidRPr="00F072CC" w:rsidRDefault="008A2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07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 (±0.39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08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0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0A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0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0C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0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0E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0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0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A2771" w:rsidRPr="00F072CC" w14:paraId="308F2016" w14:textId="77777777" w:rsidTr="00F460FB">
        <w:trPr>
          <w:trHeight w:val="315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2" w14:textId="6803CFD9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Mentally-active (sitting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time</w:t>
            </w:r>
            <w:r w:rsidR="00787AFA"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+ computer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3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4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5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7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8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9" w14:textId="3886D115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022C4A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A" w14:textId="298222AC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022C4A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2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B" w14:textId="39569449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022C4A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0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C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D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E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F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0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1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3</w:t>
            </w:r>
          </w:p>
        </w:tc>
      </w:tr>
      <w:tr w:rsidR="008A2771" w:rsidRPr="00F072CC" w14:paraId="7DCEC621" w14:textId="77777777" w:rsidTr="00F460FB">
        <w:trPr>
          <w:trHeight w:val="315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2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3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 (±1.00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4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4 (±0.72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7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 (±0.74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8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A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C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E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0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A2771" w:rsidRPr="00F072CC" w14:paraId="0093CD8A" w14:textId="77777777" w:rsidTr="00F460FB">
        <w:trPr>
          <w:trHeight w:val="315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2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3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 (±0.88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4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6 (±0.84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7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4 (±0.76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8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A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C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E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0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A2771" w:rsidRPr="00F072CC" w14:paraId="4140C9D3" w14:textId="77777777" w:rsidTr="00F460FB">
        <w:trPr>
          <w:trHeight w:val="315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2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Mentally-passive (TV + commuting + computer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3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4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5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7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8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9" w14:textId="56B15FCA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022C4A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A" w14:textId="486C5799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022C4A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2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B" w14:textId="0B5E7EFA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022C4A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1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C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D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E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F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0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1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6</w:t>
            </w:r>
          </w:p>
        </w:tc>
      </w:tr>
      <w:tr w:rsidR="008A2771" w:rsidRPr="00F072CC" w14:paraId="6D8B8150" w14:textId="77777777" w:rsidTr="00F460FB">
        <w:trPr>
          <w:trHeight w:val="315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2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3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 (±0.62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4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 (±0.48)</w:t>
            </w:r>
          </w:p>
        </w:tc>
        <w:tc>
          <w:tcPr>
            <w:tcW w:w="2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6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7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 (±0.44)</w:t>
            </w:r>
          </w:p>
        </w:tc>
        <w:tc>
          <w:tcPr>
            <w:tcW w:w="2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8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A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C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E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0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A2771" w:rsidRPr="00F072CC" w14:paraId="1BECC151" w14:textId="77777777" w:rsidTr="00F460FB">
        <w:trPr>
          <w:trHeight w:val="315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2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3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 (±0.68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4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 (±0.50)</w:t>
            </w:r>
          </w:p>
        </w:tc>
        <w:tc>
          <w:tcPr>
            <w:tcW w:w="2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6" w14:textId="77777777" w:rsidR="008A2771" w:rsidRPr="00F072CC" w:rsidRDefault="008A2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7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 (±0.48)</w:t>
            </w:r>
          </w:p>
        </w:tc>
        <w:tc>
          <w:tcPr>
            <w:tcW w:w="2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8" w14:textId="77777777" w:rsidR="008A2771" w:rsidRPr="00F072CC" w:rsidRDefault="008A2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A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C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E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0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A2771" w:rsidRPr="00F072CC" w14:paraId="64C0FF97" w14:textId="77777777" w:rsidTr="00F460FB">
        <w:trPr>
          <w:trHeight w:val="315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2" w14:textId="7549B7BB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Mentally-active (sitting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time</w:t>
            </w:r>
            <w:r w:rsidR="00787AFA"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+ cell phone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3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4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5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7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8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9" w14:textId="1F8DF340" w:rsidR="008A2771" w:rsidRPr="00F072CC" w:rsidRDefault="00B04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022C4A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F072CC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A" w14:textId="247C7730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022C4A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0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B" w14:textId="3AFB0178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022C4A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1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C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D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E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F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80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81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0</w:t>
            </w:r>
          </w:p>
        </w:tc>
      </w:tr>
      <w:tr w:rsidR="008A2771" w:rsidRPr="00F072CC" w14:paraId="5B1A226A" w14:textId="77777777" w:rsidTr="00F460FB">
        <w:trPr>
          <w:trHeight w:val="315"/>
        </w:trPr>
        <w:tc>
          <w:tcPr>
            <w:tcW w:w="38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182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183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 (±0.70)</w:t>
            </w:r>
          </w:p>
        </w:tc>
        <w:tc>
          <w:tcPr>
            <w:tcW w:w="2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184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18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 (±0.47)</w:t>
            </w:r>
          </w:p>
        </w:tc>
        <w:tc>
          <w:tcPr>
            <w:tcW w:w="2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18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187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4 (±0.52)</w:t>
            </w:r>
          </w:p>
        </w:tc>
        <w:tc>
          <w:tcPr>
            <w:tcW w:w="2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188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18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18A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18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18C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18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18E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18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190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19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A2771" w:rsidRPr="00F072CC" w14:paraId="14A71F31" w14:textId="77777777" w:rsidTr="00F460FB">
        <w:trPr>
          <w:trHeight w:val="315"/>
        </w:trPr>
        <w:tc>
          <w:tcPr>
            <w:tcW w:w="3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92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93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9 (±0.79)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94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9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4 (±0.61)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9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97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 (±0.58)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98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9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9A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9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9C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9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9E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9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A0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A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000001A2" w14:textId="153E851E" w:rsidR="008A2771" w:rsidRPr="00B043D7" w:rsidRDefault="00D213F4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6134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Notes: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 = sitting time at work and school, </w:t>
      </w:r>
      <w:r w:rsidRPr="006257C2">
        <w:rPr>
          <w:rFonts w:ascii="Times New Roman" w:eastAsia="Times New Roman" w:hAnsi="Times New Roman" w:cs="Times New Roman"/>
          <w:sz w:val="20"/>
          <w:szCs w:val="20"/>
          <w:lang w:val="en-US"/>
        </w:rPr>
        <w:t>technical course, college or other course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; </w:t>
      </w:r>
      <w:r w:rsidRPr="00D61340">
        <w:rPr>
          <w:rFonts w:ascii="Times New Roman" w:eastAsia="Times New Roman" w:hAnsi="Times New Roman" w:cs="Times New Roman"/>
          <w:sz w:val="20"/>
          <w:szCs w:val="20"/>
          <w:lang w:val="en-US"/>
        </w:rPr>
        <w:t>x̅ = mean; ± se = standard error; g = difference between groups; t = difference between times; g*t = interaction between group and time; g*t*sex = interaction between group, time, and sex; g*t*age = interaction between group, time, and age; g*t*</w:t>
      </w:r>
      <w:proofErr w:type="spellStart"/>
      <w:r w:rsidRPr="00D61340">
        <w:rPr>
          <w:rFonts w:ascii="Times New Roman" w:eastAsia="Times New Roman" w:hAnsi="Times New Roman" w:cs="Times New Roman"/>
          <w:sz w:val="20"/>
          <w:szCs w:val="20"/>
          <w:lang w:val="en-US"/>
        </w:rPr>
        <w:t>marital_status</w:t>
      </w:r>
      <w:proofErr w:type="spellEnd"/>
      <w:r w:rsidRPr="00D6134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= interaction between group, time, and marital status; </w:t>
      </w:r>
      <w:r>
        <w:rPr>
          <w:rFonts w:ascii="Times New Roman" w:eastAsia="Times New Roman" w:hAnsi="Times New Roman" w:cs="Times New Roman"/>
          <w:sz w:val="20"/>
          <w:szCs w:val="20"/>
        </w:rPr>
        <w:t>η</w:t>
      </w:r>
      <w:r w:rsidRPr="00D61340">
        <w:rPr>
          <w:rFonts w:ascii="Times New Roman" w:eastAsia="Times New Roman" w:hAnsi="Times New Roman" w:cs="Times New Roman"/>
          <w:sz w:val="20"/>
          <w:szCs w:val="20"/>
          <w:lang w:val="en-US"/>
        </w:rPr>
        <w:t>2p = partial eta squared; * = difference to baseline; % = difference to post-intervention.</w:t>
      </w:r>
      <w:r w:rsidR="00F072CC" w:rsidRPr="00B043D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000001A3" w14:textId="77777777" w:rsidR="008A2771" w:rsidRPr="00B043D7" w:rsidRDefault="008A2771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00001A4" w14:textId="77777777" w:rsidR="008A2771" w:rsidRPr="00B043D7" w:rsidRDefault="008A2771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00001A5" w14:textId="77777777" w:rsidR="008A2771" w:rsidRPr="00B043D7" w:rsidRDefault="00F072CC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B043D7">
        <w:rPr>
          <w:lang w:val="en-US"/>
        </w:rPr>
        <w:br w:type="page"/>
      </w:r>
    </w:p>
    <w:p w14:paraId="000001A6" w14:textId="0CF36111" w:rsidR="008A2771" w:rsidRPr="00B043D7" w:rsidRDefault="00C311B5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F460FB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lastRenderedPageBreak/>
        <w:t>Table 3</w:t>
      </w:r>
      <w:r w:rsidR="00F072CC" w:rsidRPr="00F460FB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.</w:t>
      </w:r>
      <w:r w:rsidR="00F072CC" w:rsidRPr="00B043D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ensitivity analysis (intention-to-treat) considering alternative categorizations of sedentary behavior: short and long-term effects of a </w:t>
      </w:r>
      <w:r w:rsidR="00D74B11">
        <w:rPr>
          <w:rFonts w:ascii="Times New Roman" w:eastAsia="Times New Roman" w:hAnsi="Times New Roman" w:cs="Times New Roman"/>
          <w:sz w:val="24"/>
          <w:szCs w:val="24"/>
          <w:lang w:val="en-US"/>
        </w:rPr>
        <w:t>behavioral</w:t>
      </w:r>
      <w:r w:rsidR="00F072CC" w:rsidRPr="00B043D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tervention on different indicators of sedentary behavior, according to sex (n = 78).</w:t>
      </w:r>
    </w:p>
    <w:tbl>
      <w:tblPr>
        <w:tblStyle w:val="a0"/>
        <w:tblW w:w="14002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4220"/>
        <w:gridCol w:w="1086"/>
        <w:gridCol w:w="1616"/>
        <w:gridCol w:w="1087"/>
        <w:gridCol w:w="1008"/>
        <w:gridCol w:w="171"/>
        <w:gridCol w:w="1078"/>
        <w:gridCol w:w="1599"/>
        <w:gridCol w:w="1078"/>
        <w:gridCol w:w="1059"/>
      </w:tblGrid>
      <w:tr w:rsidR="008A2771" w:rsidRPr="00F072CC" w14:paraId="6A6456BE" w14:textId="77777777" w:rsidTr="00F460FB">
        <w:trPr>
          <w:trHeight w:val="315"/>
        </w:trPr>
        <w:tc>
          <w:tcPr>
            <w:tcW w:w="42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A7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ndicators</w:t>
            </w:r>
            <w:proofErr w:type="spellEnd"/>
          </w:p>
        </w:tc>
        <w:tc>
          <w:tcPr>
            <w:tcW w:w="4797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A8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en</w:t>
            </w:r>
            <w:proofErr w:type="spellEnd"/>
          </w:p>
        </w:tc>
        <w:tc>
          <w:tcPr>
            <w:tcW w:w="1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AC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814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AD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omen</w:t>
            </w:r>
            <w:proofErr w:type="spellEnd"/>
          </w:p>
        </w:tc>
      </w:tr>
      <w:tr w:rsidR="008A2771" w:rsidRPr="00F460FB" w14:paraId="26609CDA" w14:textId="77777777" w:rsidTr="00F460FB">
        <w:trPr>
          <w:trHeight w:val="315"/>
        </w:trPr>
        <w:tc>
          <w:tcPr>
            <w:tcW w:w="42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B1" w14:textId="77777777" w:rsidR="008A2771" w:rsidRPr="00F072CC" w:rsidRDefault="008A2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2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aseline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3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ost-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ntervention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4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ollow-up</w:t>
            </w:r>
          </w:p>
        </w:tc>
        <w:tc>
          <w:tcPr>
            <w:tcW w:w="10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B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diff-in-diff</w:t>
            </w: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  <w:t>(a / b)</w:t>
            </w:r>
          </w:p>
        </w:tc>
        <w:tc>
          <w:tcPr>
            <w:tcW w:w="1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7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aseline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8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ost-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ntervention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9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ollow-up</w:t>
            </w:r>
          </w:p>
        </w:tc>
        <w:tc>
          <w:tcPr>
            <w:tcW w:w="10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BA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diff-in-diff</w:t>
            </w: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  <w:t>(a / b)</w:t>
            </w:r>
          </w:p>
        </w:tc>
      </w:tr>
      <w:tr w:rsidR="008A2771" w:rsidRPr="00F072CC" w14:paraId="636E2B43" w14:textId="77777777" w:rsidTr="00F460FB">
        <w:trPr>
          <w:trHeight w:val="315"/>
        </w:trPr>
        <w:tc>
          <w:tcPr>
            <w:tcW w:w="42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BB" w14:textId="77777777" w:rsidR="008A2771" w:rsidRPr="00F072CC" w:rsidRDefault="008A2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BC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x̅ (±se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BD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x̅ (±se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BE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x̅ (±se)</w:t>
            </w:r>
          </w:p>
        </w:tc>
        <w:tc>
          <w:tcPr>
            <w:tcW w:w="10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BF" w14:textId="77777777" w:rsidR="008A2771" w:rsidRPr="00F072CC" w:rsidRDefault="008A2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C0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C1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x̅ (±se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C2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x̅ (±se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C3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x̅ (±se)</w:t>
            </w:r>
          </w:p>
        </w:tc>
        <w:tc>
          <w:tcPr>
            <w:tcW w:w="10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C4" w14:textId="77777777" w:rsidR="008A2771" w:rsidRPr="00F072CC" w:rsidRDefault="008A2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8A2771" w:rsidRPr="00F072CC" w14:paraId="147EA1E7" w14:textId="77777777" w:rsidTr="00F460FB">
        <w:trPr>
          <w:trHeight w:val="31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C5" w14:textId="72A969A3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eisure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(TV + </w:t>
            </w:r>
            <w:proofErr w:type="spellStart"/>
            <w:r w:rsidR="00C22DE2"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ell</w:t>
            </w:r>
            <w:proofErr w:type="spellEnd"/>
            <w:r w:rsidR="00C22DE2"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C22DE2"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hone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C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C7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C8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C9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 / 0.5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CA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C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CC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C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CE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 / -2.2</w:t>
            </w:r>
          </w:p>
        </w:tc>
      </w:tr>
      <w:tr w:rsidR="008A2771" w:rsidRPr="00F072CC" w14:paraId="5915D85C" w14:textId="77777777" w:rsidTr="00F460FB">
        <w:trPr>
          <w:trHeight w:val="31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CF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0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 (±1.59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1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 (±1.16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2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 (±0.5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3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4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 (±0.63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6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 (±0.37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7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 (±0.43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8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A2771" w:rsidRPr="00F072CC" w14:paraId="361A192A" w14:textId="77777777" w:rsidTr="00F460FB">
        <w:trPr>
          <w:trHeight w:val="31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9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A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 (±1.18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B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 (±1.14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C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 (±1.0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E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F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 (±1.11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E0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 (±0.6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E1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 (±0.37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E2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10BFB" w:rsidRPr="00F072CC" w14:paraId="22442EA3" w14:textId="77777777" w:rsidTr="00F460FB">
        <w:trPr>
          <w:trHeight w:val="315"/>
        </w:trPr>
        <w:tc>
          <w:tcPr>
            <w:tcW w:w="5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E4" w14:textId="3E4C501F" w:rsidR="00B10BFB" w:rsidRPr="00F072CC" w:rsidRDefault="00B10BFB" w:rsidP="00B10B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Mentally-active (sitting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time</w:t>
            </w:r>
            <w:r w:rsidR="00DE6F28"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+ cell phone + computer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E5" w14:textId="77777777" w:rsidR="00B10BFB" w:rsidRPr="00F072CC" w:rsidRDefault="00B1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E6" w14:textId="77777777" w:rsidR="00B10BFB" w:rsidRPr="00F072CC" w:rsidRDefault="00B1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E7" w14:textId="77777777" w:rsidR="00B10BFB" w:rsidRPr="00F072CC" w:rsidRDefault="00B1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 / 3.0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E8" w14:textId="77777777" w:rsidR="00B10BFB" w:rsidRPr="00F072CC" w:rsidRDefault="00B1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E9" w14:textId="77777777" w:rsidR="00B10BFB" w:rsidRPr="00F072CC" w:rsidRDefault="00B1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EA" w14:textId="77777777" w:rsidR="00B10BFB" w:rsidRPr="00F072CC" w:rsidRDefault="00B1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EB" w14:textId="77777777" w:rsidR="00B10BFB" w:rsidRPr="00F072CC" w:rsidRDefault="00B1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EC" w14:textId="77777777" w:rsidR="00B10BFB" w:rsidRPr="00F072CC" w:rsidRDefault="00B1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 / -3.1</w:t>
            </w:r>
          </w:p>
        </w:tc>
      </w:tr>
      <w:tr w:rsidR="008A2771" w:rsidRPr="00F072CC" w14:paraId="2CBDD68B" w14:textId="77777777" w:rsidTr="00F460FB">
        <w:trPr>
          <w:trHeight w:val="31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ED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EE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1 (±1.56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EF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3 (±1.72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F0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9 (±1.9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F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F2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F3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9 (±1.20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F4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0 (±0.8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F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0 (±0.77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F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A2771" w:rsidRPr="00F072CC" w14:paraId="09DC563C" w14:textId="77777777" w:rsidTr="00F460FB">
        <w:trPr>
          <w:trHeight w:val="31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F7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F8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1 (±1.53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F9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0 (±1.58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FA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9 (±1.5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F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FC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FD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5 (±1.19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FE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6 (±1.02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FF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5 (±0.9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00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A2771" w:rsidRPr="00F072CC" w14:paraId="64E4F710" w14:textId="77777777" w:rsidTr="00F460FB">
        <w:trPr>
          <w:trHeight w:val="31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01" w14:textId="099D791B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Mentally-passive (TV + commuting + </w:t>
            </w:r>
            <w:r w:rsidR="00C22DE2"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ell phone</w:t>
            </w: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02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03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04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0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 / 1.2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0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07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08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0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0A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 / -1.9</w:t>
            </w:r>
          </w:p>
        </w:tc>
      </w:tr>
      <w:tr w:rsidR="008A2771" w:rsidRPr="00F072CC" w14:paraId="3EE714A7" w14:textId="77777777" w:rsidTr="00F460FB">
        <w:trPr>
          <w:trHeight w:val="31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0B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0C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 (±2.36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0D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 (±1.13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0E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 (±0.4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0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10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11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 (±0.62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12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 (±0.41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13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 (±0.44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14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A2771" w:rsidRPr="00F072CC" w14:paraId="42101D77" w14:textId="77777777" w:rsidTr="00F460FB">
        <w:trPr>
          <w:trHeight w:val="31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15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16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 (±1.09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17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 (±1.10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18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 (±1.0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1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1A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1B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 (±1.11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1C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 (±0.63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1D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 (±0.39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1E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A2771" w:rsidRPr="00F072CC" w14:paraId="7F472D0D" w14:textId="77777777" w:rsidTr="00F460FB">
        <w:trPr>
          <w:trHeight w:val="31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1F" w14:textId="43C0BC1B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Mentally-active (sitting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time</w:t>
            </w:r>
            <w:r w:rsidR="00DE6F28"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+ cell phone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20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2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22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23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 / 1.9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24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25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2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27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28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 / -2.3</w:t>
            </w:r>
          </w:p>
        </w:tc>
      </w:tr>
      <w:tr w:rsidR="008A2771" w:rsidRPr="00F072CC" w14:paraId="68984F38" w14:textId="77777777" w:rsidTr="00F460FB">
        <w:trPr>
          <w:trHeight w:val="31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29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2A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2 (±1.11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2B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 (±1.17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2C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 (±1.4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2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2E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2F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 (±0.82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30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 (±0.49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31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 (±0.53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32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A2771" w:rsidRPr="00F072CC" w14:paraId="36240F28" w14:textId="77777777" w:rsidTr="00F460FB">
        <w:trPr>
          <w:trHeight w:val="315"/>
        </w:trPr>
        <w:tc>
          <w:tcPr>
            <w:tcW w:w="4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33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34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 (±1.23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3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5 (±0.98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36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 (±1.03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37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38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39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3 (±0.94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3A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 (±0.72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3B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 (±0.69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3C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0000023D" w14:textId="524F1102" w:rsidR="008A2771" w:rsidRPr="00B043D7" w:rsidRDefault="00DE6F28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6134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Notes: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 = </w:t>
      </w:r>
      <w:r w:rsidRPr="002E54C2">
        <w:rPr>
          <w:rFonts w:ascii="Times New Roman" w:eastAsia="Times New Roman" w:hAnsi="Times New Roman" w:cs="Times New Roman"/>
          <w:sz w:val="20"/>
          <w:szCs w:val="20"/>
          <w:lang w:val="en-US"/>
        </w:rPr>
        <w:t>sitting time at work and school, technical course, college or other course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; </w:t>
      </w:r>
      <w:r w:rsidRPr="00D61340">
        <w:rPr>
          <w:rFonts w:ascii="Times New Roman" w:eastAsia="Times New Roman" w:hAnsi="Times New Roman" w:cs="Times New Roman"/>
          <w:sz w:val="20"/>
          <w:szCs w:val="20"/>
          <w:lang w:val="en-US"/>
        </w:rPr>
        <w:t>x̅ = mean; ± se = standard error; diff-in-diff a = [(post-intervention value from IG – baseline value from IG) – (post-intervention value from CG – baseline value from CG)]; diff-in-diff b = [(follow-up value from IG – baseline value from IG) – (follow-up value from CG – baseline value from CG)].</w:t>
      </w:r>
    </w:p>
    <w:p w14:paraId="0000023E" w14:textId="77777777" w:rsidR="008A2771" w:rsidRPr="00B043D7" w:rsidRDefault="008A2771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000023F" w14:textId="77777777" w:rsidR="008A2771" w:rsidRPr="00B043D7" w:rsidRDefault="008A2771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0000240" w14:textId="77777777" w:rsidR="008A2771" w:rsidRPr="00B043D7" w:rsidRDefault="008A2771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0000241" w14:textId="77777777" w:rsidR="008A2771" w:rsidRPr="00B043D7" w:rsidRDefault="008A2771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0000242" w14:textId="77777777" w:rsidR="008A2771" w:rsidRPr="00B043D7" w:rsidRDefault="00F072CC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043D7">
        <w:rPr>
          <w:lang w:val="en-US"/>
        </w:rPr>
        <w:br w:type="page"/>
      </w:r>
    </w:p>
    <w:p w14:paraId="00000243" w14:textId="76FD613D" w:rsidR="008A2771" w:rsidRPr="00B043D7" w:rsidRDefault="00C311B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460FB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lastRenderedPageBreak/>
        <w:t>Table 4</w:t>
      </w:r>
      <w:r w:rsidR="00F072CC" w:rsidRPr="00F460FB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.</w:t>
      </w:r>
      <w:r w:rsidR="00F072CC" w:rsidRPr="00B043D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er-protocol analysis of short and long-term effects and moderators of a </w:t>
      </w:r>
      <w:r w:rsidR="00D74B11">
        <w:rPr>
          <w:rFonts w:ascii="Times New Roman" w:eastAsia="Times New Roman" w:hAnsi="Times New Roman" w:cs="Times New Roman"/>
          <w:sz w:val="24"/>
          <w:szCs w:val="24"/>
          <w:lang w:val="en-US"/>
        </w:rPr>
        <w:t>behavioral</w:t>
      </w:r>
      <w:r w:rsidR="00F072CC" w:rsidRPr="00B043D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tervention on different indicators of sedentary behavior in </w:t>
      </w:r>
      <w:r w:rsidR="00B043D7">
        <w:rPr>
          <w:rFonts w:ascii="Times New Roman" w:eastAsia="Times New Roman" w:hAnsi="Times New Roman" w:cs="Times New Roman"/>
          <w:sz w:val="24"/>
          <w:szCs w:val="24"/>
          <w:lang w:val="en-US"/>
        </w:rPr>
        <w:t>adults with depressive symptoms</w:t>
      </w:r>
      <w:r w:rsidR="004A31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4A31C4" w:rsidRPr="005407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accelerometry data: n = 34; CG: n = 19; IG: n = 15; SIMPAQ: n = 36; CG: n = 20; IG: n = 16; </w:t>
      </w:r>
      <w:proofErr w:type="spellStart"/>
      <w:r w:rsidR="004A31C4" w:rsidRPr="00540706">
        <w:rPr>
          <w:rFonts w:ascii="Times New Roman" w:eastAsia="Times New Roman" w:hAnsi="Times New Roman" w:cs="Times New Roman"/>
          <w:sz w:val="24"/>
          <w:szCs w:val="24"/>
          <w:lang w:val="en-US"/>
        </w:rPr>
        <w:t>Mielke's</w:t>
      </w:r>
      <w:proofErr w:type="spellEnd"/>
      <w:r w:rsidR="004A31C4" w:rsidRPr="005407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Questionnaire: n = 38; CG: n = 22; IG: n = 16)</w:t>
      </w:r>
      <w:r w:rsidR="00F072CC" w:rsidRPr="00B043D7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a1"/>
        <w:tblW w:w="14001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366"/>
        <w:gridCol w:w="1187"/>
        <w:gridCol w:w="193"/>
        <w:gridCol w:w="1417"/>
        <w:gridCol w:w="235"/>
        <w:gridCol w:w="1173"/>
        <w:gridCol w:w="294"/>
        <w:gridCol w:w="535"/>
        <w:gridCol w:w="535"/>
        <w:gridCol w:w="535"/>
        <w:gridCol w:w="535"/>
        <w:gridCol w:w="535"/>
        <w:gridCol w:w="535"/>
        <w:gridCol w:w="692"/>
        <w:gridCol w:w="711"/>
        <w:gridCol w:w="1523"/>
      </w:tblGrid>
      <w:tr w:rsidR="008A2771" w:rsidRPr="00F072CC" w14:paraId="4A66A2AB" w14:textId="77777777" w:rsidTr="00F460FB">
        <w:trPr>
          <w:trHeight w:val="315"/>
        </w:trPr>
        <w:tc>
          <w:tcPr>
            <w:tcW w:w="336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44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ndicators</w:t>
            </w:r>
            <w:proofErr w:type="spellEnd"/>
          </w:p>
        </w:tc>
        <w:tc>
          <w:tcPr>
            <w:tcW w:w="11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4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aseline</w:t>
            </w:r>
            <w:proofErr w:type="spellEnd"/>
          </w:p>
        </w:tc>
        <w:tc>
          <w:tcPr>
            <w:tcW w:w="1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4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47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ost-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ntervention</w:t>
            </w:r>
            <w:proofErr w:type="spellEnd"/>
          </w:p>
        </w:tc>
        <w:tc>
          <w:tcPr>
            <w:tcW w:w="2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48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49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ollow-up</w:t>
            </w:r>
          </w:p>
        </w:tc>
        <w:tc>
          <w:tcPr>
            <w:tcW w:w="2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4A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605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4B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ɳ2p</w:t>
            </w:r>
          </w:p>
        </w:tc>
        <w:tc>
          <w:tcPr>
            <w:tcW w:w="4531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4E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-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alue</w:t>
            </w:r>
            <w:proofErr w:type="spellEnd"/>
          </w:p>
        </w:tc>
      </w:tr>
      <w:tr w:rsidR="008A2771" w:rsidRPr="00F072CC" w14:paraId="5E7B4C17" w14:textId="77777777" w:rsidTr="00F460FB">
        <w:trPr>
          <w:trHeight w:val="315"/>
        </w:trPr>
        <w:tc>
          <w:tcPr>
            <w:tcW w:w="336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54" w14:textId="77777777" w:rsidR="008A2771" w:rsidRPr="00F072CC" w:rsidRDefault="008A2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5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x̅ (±se)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5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57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x̅ (±se)</w:t>
            </w:r>
          </w:p>
        </w:tc>
        <w:tc>
          <w:tcPr>
            <w:tcW w:w="2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58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59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x̅ (±se)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5A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5B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5C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5D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*t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5E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5F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60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*t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61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*t*sex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62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*t*ag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63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*t*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arital_status</w:t>
            </w:r>
            <w:proofErr w:type="spellEnd"/>
          </w:p>
        </w:tc>
      </w:tr>
      <w:tr w:rsidR="008A2771" w:rsidRPr="00F072CC" w14:paraId="3B23039E" w14:textId="77777777" w:rsidTr="00F460FB">
        <w:trPr>
          <w:trHeight w:val="315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64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SB by accelerometer (minutes/day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65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6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67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68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6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6A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6B" w14:textId="7F1F0266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150506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6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6C" w14:textId="59EEA22C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150506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4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6D" w14:textId="7DA03C4F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150506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0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6E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6F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70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71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72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73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6</w:t>
            </w:r>
          </w:p>
        </w:tc>
      </w:tr>
      <w:tr w:rsidR="008A2771" w:rsidRPr="00F072CC" w14:paraId="494EA881" w14:textId="77777777" w:rsidTr="00F460FB">
        <w:trPr>
          <w:trHeight w:val="315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74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7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3.2 (±21.33)</w:t>
            </w:r>
          </w:p>
        </w:tc>
        <w:tc>
          <w:tcPr>
            <w:tcW w:w="1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7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77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1.3 (±15.76)</w:t>
            </w:r>
          </w:p>
        </w:tc>
        <w:tc>
          <w:tcPr>
            <w:tcW w:w="2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78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79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6.6 (±19.71)</w:t>
            </w:r>
          </w:p>
        </w:tc>
        <w:tc>
          <w:tcPr>
            <w:tcW w:w="2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7A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7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7C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7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7E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7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80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8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82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83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A2771" w:rsidRPr="00F072CC" w14:paraId="69A32A1D" w14:textId="77777777" w:rsidTr="00F460FB">
        <w:trPr>
          <w:trHeight w:val="315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84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8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7.9 (±24.38)</w:t>
            </w:r>
          </w:p>
        </w:tc>
        <w:tc>
          <w:tcPr>
            <w:tcW w:w="1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86" w14:textId="77777777" w:rsidR="008A2771" w:rsidRPr="00F072CC" w:rsidRDefault="008A2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87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0.9 (±23.31)</w:t>
            </w:r>
          </w:p>
        </w:tc>
        <w:tc>
          <w:tcPr>
            <w:tcW w:w="2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88" w14:textId="77777777" w:rsidR="008A2771" w:rsidRPr="00F072CC" w:rsidRDefault="008A2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89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2.1 (±22.38)</w:t>
            </w:r>
          </w:p>
        </w:tc>
        <w:tc>
          <w:tcPr>
            <w:tcW w:w="2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8A" w14:textId="77777777" w:rsidR="008A2771" w:rsidRPr="00F072CC" w:rsidRDefault="008A2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8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8C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8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8E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8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90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9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92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93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A2771" w:rsidRPr="00F072CC" w14:paraId="33937ECA" w14:textId="77777777" w:rsidTr="00F460FB">
        <w:trPr>
          <w:trHeight w:val="315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94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SB by SIMPAQ (hours/day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95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9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97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98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9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9A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9B" w14:textId="57369C8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150506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9C" w14:textId="0F038698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150506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0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9D" w14:textId="1AECCE6A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150506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3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9E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9F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A0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A1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A2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A3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3</w:t>
            </w:r>
          </w:p>
        </w:tc>
      </w:tr>
      <w:tr w:rsidR="008A2771" w:rsidRPr="00F072CC" w14:paraId="3C73E692" w14:textId="77777777" w:rsidTr="00F460FB">
        <w:trPr>
          <w:trHeight w:val="315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A4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A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 (±0.71)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A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A7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6 (±0.66)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A8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A9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 (±0.59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AA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A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AC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A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AE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A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B0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B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B2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B3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A2771" w:rsidRPr="00F072CC" w14:paraId="45614B0D" w14:textId="77777777" w:rsidTr="00F460FB">
        <w:trPr>
          <w:trHeight w:val="315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B4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B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9 (±0.83)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B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B7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 (±0.66)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B8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B9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 (±0.79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BA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B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BC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B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BE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B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C0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C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C2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C3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A2771" w:rsidRPr="00F072CC" w14:paraId="40890DA9" w14:textId="77777777" w:rsidTr="00F460FB">
        <w:trPr>
          <w:trHeight w:val="315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C4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V time (hours/day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C5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C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C7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C8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C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CA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CB" w14:textId="5D600C96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150506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0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CC" w14:textId="6669B37C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150506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6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CD" w14:textId="205168C9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150506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1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CE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CF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D0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D1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D2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D3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6</w:t>
            </w:r>
          </w:p>
        </w:tc>
      </w:tr>
      <w:tr w:rsidR="008A2771" w:rsidRPr="00F072CC" w14:paraId="64DDE15C" w14:textId="77777777" w:rsidTr="00F460FB">
        <w:trPr>
          <w:trHeight w:val="315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D4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D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 (±0.33)</w:t>
            </w:r>
          </w:p>
        </w:tc>
        <w:tc>
          <w:tcPr>
            <w:tcW w:w="1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D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D7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 (±0.20)</w:t>
            </w:r>
          </w:p>
        </w:tc>
        <w:tc>
          <w:tcPr>
            <w:tcW w:w="2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D8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D9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 (±0.29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DA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D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DC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D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DE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D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E0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E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E2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E3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A2771" w:rsidRPr="00F072CC" w14:paraId="2F1B85E0" w14:textId="77777777" w:rsidTr="00F460FB">
        <w:trPr>
          <w:trHeight w:val="315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E4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E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 (±0.41)</w:t>
            </w:r>
          </w:p>
        </w:tc>
        <w:tc>
          <w:tcPr>
            <w:tcW w:w="1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E6" w14:textId="77777777" w:rsidR="008A2771" w:rsidRPr="00F072CC" w:rsidRDefault="008A2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E7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 (±0.35)</w:t>
            </w:r>
          </w:p>
        </w:tc>
        <w:tc>
          <w:tcPr>
            <w:tcW w:w="2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E8" w14:textId="77777777" w:rsidR="008A2771" w:rsidRPr="00F072CC" w:rsidRDefault="008A2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E9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 (±0.50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EA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E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EC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E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EE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E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F0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F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F2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F3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A2771" w:rsidRPr="00F072CC" w14:paraId="4DEBBB17" w14:textId="77777777" w:rsidTr="00F460FB">
        <w:trPr>
          <w:trHeight w:val="315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F4" w14:textId="018BD130" w:rsidR="008A2771" w:rsidRPr="00F072CC" w:rsidRDefault="00C22D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ell phone</w:t>
            </w:r>
            <w:r w:rsidR="00F072CC"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use (hours/day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F5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F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F7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F8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F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FA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FB" w14:textId="66EBB52D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150506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FC" w14:textId="3B59F6BE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150506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4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FD" w14:textId="2B2F4DDA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150506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0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FE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FF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00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01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02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03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9</w:t>
            </w:r>
          </w:p>
        </w:tc>
      </w:tr>
      <w:tr w:rsidR="008A2771" w:rsidRPr="00F072CC" w14:paraId="67753D97" w14:textId="77777777" w:rsidTr="00F460FB">
        <w:trPr>
          <w:trHeight w:val="315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04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0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 (±0.64)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0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07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 (±0.34)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08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09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 (±0.42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0A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0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0C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0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0E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0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10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1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12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13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A2771" w:rsidRPr="00F072CC" w14:paraId="17C8BAB3" w14:textId="77777777" w:rsidTr="00F460FB">
        <w:trPr>
          <w:trHeight w:val="315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14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1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 (±0.68)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1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17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 (±0.50)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18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19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 (±0.50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1A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1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1C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1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1E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1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20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2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22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23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A2771" w:rsidRPr="00F072CC" w14:paraId="0AAF2DA3" w14:textId="77777777" w:rsidTr="00F460FB">
        <w:trPr>
          <w:trHeight w:val="315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24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omputer at home (hours/day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25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2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27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28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2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2A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2B" w14:textId="0307344F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150506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0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2C" w14:textId="14439482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150506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2D" w14:textId="798EEC10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150506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0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2E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2F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30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31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32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33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9</w:t>
            </w:r>
          </w:p>
        </w:tc>
      </w:tr>
      <w:tr w:rsidR="008A2771" w:rsidRPr="00F072CC" w14:paraId="7D767A10" w14:textId="77777777" w:rsidTr="00F460FB">
        <w:trPr>
          <w:trHeight w:val="315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34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3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 (±0.65)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3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37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 (±0.58)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38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39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 (±0.60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3A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3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3C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3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3E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3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40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4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42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43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A2771" w:rsidRPr="00F072CC" w14:paraId="4535AC53" w14:textId="77777777" w:rsidTr="00F460FB">
        <w:trPr>
          <w:trHeight w:val="315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44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4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 (±0.82)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4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47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 (±0.79)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48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49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 (±0.79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4A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4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4C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4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4E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4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50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5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52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53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A2771" w:rsidRPr="00F072CC" w14:paraId="3720D760" w14:textId="77777777" w:rsidTr="00F460FB">
        <w:trPr>
          <w:trHeight w:val="315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54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Sitting time at work and school (hours/day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55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5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57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58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5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5A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5B" w14:textId="41E0C95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150506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5C" w14:textId="6DDB48F3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150506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3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5D" w14:textId="2C1A2D5A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150506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1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5E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5F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60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61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62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63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8</w:t>
            </w:r>
          </w:p>
        </w:tc>
      </w:tr>
      <w:tr w:rsidR="008A2771" w:rsidRPr="00F072CC" w14:paraId="01F354F2" w14:textId="77777777" w:rsidTr="00F460FB">
        <w:trPr>
          <w:trHeight w:val="315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64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6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 (±0.80)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6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67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 (±0.65)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68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69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 (±0.75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6A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6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6C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6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6E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6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70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7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72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73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A2771" w:rsidRPr="00F072CC" w14:paraId="6F0E7DEF" w14:textId="77777777" w:rsidTr="00F460FB">
        <w:trPr>
          <w:trHeight w:val="315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74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7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 (±0.72)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7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77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 (±0.94)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78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79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 (±0.89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7A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7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7C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7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7E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7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80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8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82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83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61749" w:rsidRPr="00F072CC" w14:paraId="26FC17F5" w14:textId="77777777" w:rsidTr="00F460FB">
        <w:trPr>
          <w:trHeight w:val="315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9D567" w14:textId="758C3C75" w:rsidR="00861749" w:rsidRPr="00F072CC" w:rsidRDefault="00861749" w:rsidP="008617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Passive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mmuting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(hours/day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C8AA4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F6E39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466D6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9E952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8D6DD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7C1AA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D6762" w14:textId="1FF84FFD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3DF28" w14:textId="14215D94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50973" w14:textId="5F0FA0E0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86DCB" w14:textId="759B8E5C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90FF7" w14:textId="6BB14938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63D17" w14:textId="0B52D578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26456" w14:textId="03D41445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00DEF" w14:textId="7A1A4CF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369BC" w14:textId="5E079EE2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94</w:t>
            </w:r>
          </w:p>
        </w:tc>
      </w:tr>
      <w:tr w:rsidR="00861749" w:rsidRPr="00F072CC" w14:paraId="513CA67F" w14:textId="77777777" w:rsidTr="00F460FB">
        <w:trPr>
          <w:trHeight w:val="315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6B4D3" w14:textId="65672761" w:rsidR="00861749" w:rsidRPr="00F072CC" w:rsidRDefault="00861749" w:rsidP="008617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3DE10" w14:textId="415EA7EE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 (±0.44)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AFCBA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E6195" w14:textId="675D1A51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 (±0.16)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26E45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CF814" w14:textId="79C792DA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 (±0.11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5D4C7" w14:textId="7859B7F1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0DB5D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C6F67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A9C7B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20143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73471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3A95F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55E94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A2F08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B0286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1749" w:rsidRPr="00F072CC" w14:paraId="55003366" w14:textId="77777777" w:rsidTr="00F460FB">
        <w:trPr>
          <w:trHeight w:val="315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C4884" w14:textId="24F29768" w:rsidR="00861749" w:rsidRPr="00F072CC" w:rsidRDefault="00861749" w:rsidP="008617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6C932" w14:textId="09A73831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 (±0.25)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14374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58D22" w14:textId="6F23673F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 (±0.30)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442F2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8FF79" w14:textId="3C3CC59C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 (±0.25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DC2B0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2ABFC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CB86B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B9A7D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2A166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6A6C9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959F7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D369D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515BB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F619B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1749" w:rsidRPr="00F072CC" w14:paraId="1A02389C" w14:textId="77777777" w:rsidTr="00F460FB">
        <w:trPr>
          <w:trHeight w:val="315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84" w14:textId="450807AA" w:rsidR="00861749" w:rsidRPr="00F072CC" w:rsidRDefault="00861749" w:rsidP="008617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Leisure (TV + cell phone + computer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85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86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87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88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89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8A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8B" w14:textId="5E7D0325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8C" w14:textId="66984282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.08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8D" w14:textId="77FF81D8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8E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8F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90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91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92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93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0</w:t>
            </w:r>
          </w:p>
        </w:tc>
      </w:tr>
      <w:tr w:rsidR="00861749" w:rsidRPr="00F072CC" w14:paraId="624269C0" w14:textId="77777777" w:rsidTr="00F460FB">
        <w:trPr>
          <w:trHeight w:val="315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94" w14:textId="77777777" w:rsidR="00861749" w:rsidRPr="00F072CC" w:rsidRDefault="00861749" w:rsidP="00861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95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 (±0.90)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96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97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 (±0.75)</w:t>
            </w:r>
          </w:p>
        </w:tc>
        <w:tc>
          <w:tcPr>
            <w:tcW w:w="2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98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99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 (±0.80)</w:t>
            </w:r>
          </w:p>
        </w:tc>
        <w:tc>
          <w:tcPr>
            <w:tcW w:w="2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9A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9B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9C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9D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9E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9F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A0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A1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A2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A3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61749" w:rsidRPr="00F072CC" w14:paraId="28DFC39E" w14:textId="77777777" w:rsidTr="00F460FB">
        <w:trPr>
          <w:trHeight w:val="315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A4" w14:textId="77777777" w:rsidR="00861749" w:rsidRPr="00F072CC" w:rsidRDefault="00861749" w:rsidP="00861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A5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 (±0.99)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A6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A7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 (±1.00)</w:t>
            </w:r>
          </w:p>
        </w:tc>
        <w:tc>
          <w:tcPr>
            <w:tcW w:w="2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A8" w14:textId="77777777" w:rsidR="00861749" w:rsidRPr="00F072CC" w:rsidRDefault="00861749" w:rsidP="008617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A9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 (±0.95)</w:t>
            </w:r>
          </w:p>
        </w:tc>
        <w:tc>
          <w:tcPr>
            <w:tcW w:w="2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AA" w14:textId="77777777" w:rsidR="00861749" w:rsidRPr="00F072CC" w:rsidRDefault="00861749" w:rsidP="008617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AB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AC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AD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AE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AF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B0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B1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B2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B3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61749" w:rsidRPr="00F072CC" w14:paraId="2B604836" w14:textId="77777777" w:rsidTr="00F460FB">
        <w:trPr>
          <w:trHeight w:val="315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B4" w14:textId="40889FE4" w:rsidR="00861749" w:rsidRPr="00F072CC" w:rsidRDefault="00861749" w:rsidP="008617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Occupational (sitting time at work and school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B5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B6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B7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B8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B9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BA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BB" w14:textId="4CBD2645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BC" w14:textId="2304FF30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BD" w14:textId="5950A110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BE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BF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C0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C1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C2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C3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8</w:t>
            </w:r>
          </w:p>
        </w:tc>
      </w:tr>
      <w:tr w:rsidR="00861749" w:rsidRPr="00F072CC" w14:paraId="27BF01DB" w14:textId="77777777" w:rsidTr="00F460FB">
        <w:trPr>
          <w:trHeight w:val="315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C4" w14:textId="77777777" w:rsidR="00861749" w:rsidRPr="00F072CC" w:rsidRDefault="00861749" w:rsidP="00861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C5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 (±0.80)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C6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C7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 (±0.65)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C8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C9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 (±0.75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CA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CB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CC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CD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CE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CF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D0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D1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D2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D3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61749" w:rsidRPr="00F072CC" w14:paraId="65B6F7E9" w14:textId="77777777" w:rsidTr="00F460FB">
        <w:trPr>
          <w:trHeight w:val="315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D4" w14:textId="77777777" w:rsidR="00861749" w:rsidRPr="00F072CC" w:rsidRDefault="00861749" w:rsidP="00861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D5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 (±0.72)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D6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D7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 (±0.94)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D8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D9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 (±0.89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DA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DB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DC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DD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DE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DF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E0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E1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E2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E3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61749" w:rsidRPr="00F072CC" w14:paraId="6CAA1ECA" w14:textId="77777777" w:rsidTr="00F460FB">
        <w:trPr>
          <w:trHeight w:val="315"/>
        </w:trPr>
        <w:tc>
          <w:tcPr>
            <w:tcW w:w="4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14" w14:textId="7FB83DD2" w:rsidR="00861749" w:rsidRPr="00F072CC" w:rsidRDefault="00861749" w:rsidP="008617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Mentally-passive (TV + commuting + cell phone + computer)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16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17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18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19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1A" w14:textId="77777777" w:rsidR="00861749" w:rsidRPr="00F072CC" w:rsidRDefault="00861749" w:rsidP="0086174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1B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,00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1C" w14:textId="2C9E31F4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.07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1D" w14:textId="2EE90CA1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1E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1F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20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21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22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23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</w:tr>
      <w:tr w:rsidR="00861749" w:rsidRPr="00F072CC" w14:paraId="556C2404" w14:textId="77777777" w:rsidTr="00F460FB">
        <w:trPr>
          <w:trHeight w:val="315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24" w14:textId="77777777" w:rsidR="00861749" w:rsidRPr="00F072CC" w:rsidRDefault="00861749" w:rsidP="00861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25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 (±1.08)</w:t>
            </w:r>
          </w:p>
        </w:tc>
        <w:tc>
          <w:tcPr>
            <w:tcW w:w="1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26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27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 (±0.72)</w:t>
            </w:r>
          </w:p>
        </w:tc>
        <w:tc>
          <w:tcPr>
            <w:tcW w:w="2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28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29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 (±0.78)</w:t>
            </w:r>
          </w:p>
        </w:tc>
        <w:tc>
          <w:tcPr>
            <w:tcW w:w="2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2A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2B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2C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2D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2E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2F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30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31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32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33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61749" w:rsidRPr="00F072CC" w14:paraId="30AE9861" w14:textId="77777777" w:rsidTr="00F460FB">
        <w:trPr>
          <w:trHeight w:val="315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34" w14:textId="77777777" w:rsidR="00861749" w:rsidRPr="00F072CC" w:rsidRDefault="00861749" w:rsidP="00861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35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 (±0.84)</w:t>
            </w:r>
          </w:p>
        </w:tc>
        <w:tc>
          <w:tcPr>
            <w:tcW w:w="1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36" w14:textId="77777777" w:rsidR="00861749" w:rsidRPr="00F072CC" w:rsidRDefault="00861749" w:rsidP="008617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37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 (±1.02)</w:t>
            </w:r>
          </w:p>
        </w:tc>
        <w:tc>
          <w:tcPr>
            <w:tcW w:w="2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38" w14:textId="77777777" w:rsidR="00861749" w:rsidRPr="00F072CC" w:rsidRDefault="00861749" w:rsidP="008617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39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 (±0.95)</w:t>
            </w:r>
          </w:p>
        </w:tc>
        <w:tc>
          <w:tcPr>
            <w:tcW w:w="2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3A" w14:textId="77777777" w:rsidR="00861749" w:rsidRPr="00F072CC" w:rsidRDefault="00861749" w:rsidP="008617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3B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3C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3D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3E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3F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40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41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42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43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61749" w:rsidRPr="00F072CC" w14:paraId="35187C6F" w14:textId="77777777" w:rsidTr="00F460FB">
        <w:trPr>
          <w:trHeight w:val="315"/>
        </w:trPr>
        <w:tc>
          <w:tcPr>
            <w:tcW w:w="4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45" w14:textId="19B1E807" w:rsidR="00861749" w:rsidRPr="00F072CC" w:rsidRDefault="00861749" w:rsidP="008617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Mentally-active (sitting time at work and school)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46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47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48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49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4A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4B" w14:textId="4AFF0BC0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4C" w14:textId="06F9128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4D" w14:textId="20DA53CC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4E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4F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50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51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52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53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8</w:t>
            </w:r>
          </w:p>
        </w:tc>
      </w:tr>
      <w:tr w:rsidR="00861749" w:rsidRPr="00F072CC" w14:paraId="076A74D6" w14:textId="77777777" w:rsidTr="00F460FB">
        <w:trPr>
          <w:trHeight w:val="315"/>
        </w:trPr>
        <w:tc>
          <w:tcPr>
            <w:tcW w:w="33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454" w14:textId="77777777" w:rsidR="00861749" w:rsidRPr="00F072CC" w:rsidRDefault="00861749" w:rsidP="00861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455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 (±0.80)</w:t>
            </w:r>
          </w:p>
        </w:tc>
        <w:tc>
          <w:tcPr>
            <w:tcW w:w="1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456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457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 (±0.65)</w:t>
            </w:r>
          </w:p>
        </w:tc>
        <w:tc>
          <w:tcPr>
            <w:tcW w:w="2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458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459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 (±0.75)</w:t>
            </w:r>
          </w:p>
        </w:tc>
        <w:tc>
          <w:tcPr>
            <w:tcW w:w="2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45A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45B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45C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45D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45E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45F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460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461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462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463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61749" w:rsidRPr="00F072CC" w14:paraId="1A10E64C" w14:textId="77777777" w:rsidTr="00F460FB">
        <w:trPr>
          <w:trHeight w:val="315"/>
        </w:trPr>
        <w:tc>
          <w:tcPr>
            <w:tcW w:w="33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64" w14:textId="77777777" w:rsidR="00861749" w:rsidRPr="00F072CC" w:rsidRDefault="00861749" w:rsidP="00861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65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 (±0.72)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66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67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 (±0.94)</w:t>
            </w:r>
          </w:p>
        </w:tc>
        <w:tc>
          <w:tcPr>
            <w:tcW w:w="2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68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69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 (±0.89)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6A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6B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6C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6D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6E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6F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70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71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72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73" w14:textId="77777777" w:rsidR="00861749" w:rsidRPr="00F072CC" w:rsidRDefault="00861749" w:rsidP="0086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00000474" w14:textId="0BB507DB" w:rsidR="008A2771" w:rsidRPr="00B043D7" w:rsidRDefault="00F072CC" w:rsidP="00861749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043D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Notes: </w:t>
      </w:r>
      <w:r w:rsidR="00861749" w:rsidRPr="00D6134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SB = sedentary behavior; SIMPAQ = Simple Physical Activity Questionnaire; </w:t>
      </w:r>
      <w:r w:rsidR="0086174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G = control group; IG = intervention group; </w:t>
      </w:r>
      <w:r w:rsidR="00861749" w:rsidRPr="00D61340">
        <w:rPr>
          <w:rFonts w:ascii="Times New Roman" w:eastAsia="Times New Roman" w:hAnsi="Times New Roman" w:cs="Times New Roman"/>
          <w:sz w:val="20"/>
          <w:szCs w:val="20"/>
          <w:lang w:val="en-US"/>
        </w:rPr>
        <w:t>x̅ = mean; ± se = standard error; g = difference between groups; t = difference between times; g*t = interaction between group and time; g*t*sex = interaction between group, time, and sex; g*t*age = interaction between group, time, and age; g*t*</w:t>
      </w:r>
      <w:proofErr w:type="spellStart"/>
      <w:r w:rsidR="00861749" w:rsidRPr="00D61340">
        <w:rPr>
          <w:rFonts w:ascii="Times New Roman" w:eastAsia="Times New Roman" w:hAnsi="Times New Roman" w:cs="Times New Roman"/>
          <w:sz w:val="20"/>
          <w:szCs w:val="20"/>
          <w:lang w:val="en-US"/>
        </w:rPr>
        <w:t>marital_status</w:t>
      </w:r>
      <w:proofErr w:type="spellEnd"/>
      <w:r w:rsidR="00861749" w:rsidRPr="00D6134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= interaction between group, time, and marital status; </w:t>
      </w:r>
      <w:r w:rsidR="00861749">
        <w:rPr>
          <w:rFonts w:ascii="Times New Roman" w:eastAsia="Times New Roman" w:hAnsi="Times New Roman" w:cs="Times New Roman"/>
          <w:sz w:val="20"/>
          <w:szCs w:val="20"/>
        </w:rPr>
        <w:t>η</w:t>
      </w:r>
      <w:r w:rsidR="00861749" w:rsidRPr="00D61340">
        <w:rPr>
          <w:rFonts w:ascii="Times New Roman" w:eastAsia="Times New Roman" w:hAnsi="Times New Roman" w:cs="Times New Roman"/>
          <w:sz w:val="20"/>
          <w:szCs w:val="20"/>
          <w:lang w:val="en-US"/>
        </w:rPr>
        <w:t>2p = partial eta squared; * = difference to baseline; % = difference to post-intervention.</w:t>
      </w:r>
    </w:p>
    <w:p w14:paraId="00000475" w14:textId="77777777" w:rsidR="008A2771" w:rsidRPr="00B043D7" w:rsidRDefault="008A277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0000476" w14:textId="77777777" w:rsidR="008A2771" w:rsidRPr="00B043D7" w:rsidRDefault="008A277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0000477" w14:textId="77777777" w:rsidR="008A2771" w:rsidRPr="00B043D7" w:rsidRDefault="008A277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0000478" w14:textId="77777777" w:rsidR="008A2771" w:rsidRPr="00B043D7" w:rsidRDefault="008A277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0000479" w14:textId="77777777" w:rsidR="008A2771" w:rsidRPr="00B043D7" w:rsidRDefault="008A277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000047A" w14:textId="77777777" w:rsidR="008A2771" w:rsidRPr="00B043D7" w:rsidRDefault="008A277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000047B" w14:textId="77777777" w:rsidR="008A2771" w:rsidRPr="00B043D7" w:rsidRDefault="008A277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000047D" w14:textId="6F6DECFA" w:rsidR="008A2771" w:rsidRPr="00B043D7" w:rsidRDefault="00C311B5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460FB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lastRenderedPageBreak/>
        <w:t>Table 5</w:t>
      </w:r>
      <w:r w:rsidR="00F072CC" w:rsidRPr="00F460FB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.</w:t>
      </w:r>
      <w:r w:rsidR="00F072CC" w:rsidRPr="00B043D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er-protocol analysis of short and long-term effects of a </w:t>
      </w:r>
      <w:r w:rsidR="00D74B11">
        <w:rPr>
          <w:rFonts w:ascii="Times New Roman" w:eastAsia="Times New Roman" w:hAnsi="Times New Roman" w:cs="Times New Roman"/>
          <w:sz w:val="24"/>
          <w:szCs w:val="24"/>
          <w:lang w:val="en-US"/>
        </w:rPr>
        <w:t>behavioral</w:t>
      </w:r>
      <w:r w:rsidR="00F072CC" w:rsidRPr="00B043D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tervention on different indicators of sedentary behavior according to sex, age, and marital status</w:t>
      </w:r>
      <w:r w:rsidR="004A31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4A31C4" w:rsidRPr="005407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accelerometry data: n = 34; CG: n = 19; IG: n = 15; SIMPAQ: n = 36; CG: n = 20; IG: n = 16; </w:t>
      </w:r>
      <w:proofErr w:type="spellStart"/>
      <w:r w:rsidR="004A31C4" w:rsidRPr="00540706">
        <w:rPr>
          <w:rFonts w:ascii="Times New Roman" w:eastAsia="Times New Roman" w:hAnsi="Times New Roman" w:cs="Times New Roman"/>
          <w:sz w:val="24"/>
          <w:szCs w:val="24"/>
          <w:lang w:val="en-US"/>
        </w:rPr>
        <w:t>Mielke's</w:t>
      </w:r>
      <w:proofErr w:type="spellEnd"/>
      <w:r w:rsidR="004A31C4" w:rsidRPr="005407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Questionnaire: n = 38; CG: n = 22; IG: n = 16)</w:t>
      </w:r>
      <w:r w:rsidR="00F072CC" w:rsidRPr="00B043D7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a2"/>
        <w:tblW w:w="14002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4793"/>
        <w:gridCol w:w="1039"/>
        <w:gridCol w:w="1479"/>
        <w:gridCol w:w="1039"/>
        <w:gridCol w:w="955"/>
        <w:gridCol w:w="185"/>
        <w:gridCol w:w="1039"/>
        <w:gridCol w:w="1479"/>
        <w:gridCol w:w="1039"/>
        <w:gridCol w:w="955"/>
      </w:tblGrid>
      <w:tr w:rsidR="008A2771" w:rsidRPr="00F072CC" w14:paraId="155FC010" w14:textId="77777777" w:rsidTr="00F460FB">
        <w:trPr>
          <w:trHeight w:val="315"/>
        </w:trPr>
        <w:tc>
          <w:tcPr>
            <w:tcW w:w="479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7E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ndicators</w:t>
            </w:r>
            <w:proofErr w:type="spellEnd"/>
          </w:p>
        </w:tc>
        <w:tc>
          <w:tcPr>
            <w:tcW w:w="451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7F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en</w:t>
            </w:r>
            <w:proofErr w:type="spellEnd"/>
          </w:p>
        </w:tc>
        <w:tc>
          <w:tcPr>
            <w:tcW w:w="1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83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51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84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omen</w:t>
            </w:r>
            <w:proofErr w:type="spellEnd"/>
          </w:p>
        </w:tc>
      </w:tr>
      <w:tr w:rsidR="008A2771" w:rsidRPr="00F460FB" w14:paraId="1557E01C" w14:textId="77777777" w:rsidTr="00F460FB">
        <w:trPr>
          <w:trHeight w:val="315"/>
        </w:trPr>
        <w:tc>
          <w:tcPr>
            <w:tcW w:w="479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88" w14:textId="77777777" w:rsidR="008A2771" w:rsidRPr="00F072CC" w:rsidRDefault="008A2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89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aseline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8A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ost-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ntervention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8B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ollow-up</w:t>
            </w:r>
          </w:p>
        </w:tc>
        <w:tc>
          <w:tcPr>
            <w:tcW w:w="9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8C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diff-in-diff</w:t>
            </w: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  <w:t>(a / b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8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8E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aseline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8F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ost-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ntervention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90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ollow-up</w:t>
            </w:r>
          </w:p>
        </w:tc>
        <w:tc>
          <w:tcPr>
            <w:tcW w:w="9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91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diff-in-diff</w:t>
            </w: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  <w:t>(a / b)</w:t>
            </w:r>
          </w:p>
        </w:tc>
      </w:tr>
      <w:tr w:rsidR="008A2771" w:rsidRPr="00F072CC" w14:paraId="673D51C9" w14:textId="77777777" w:rsidTr="00F460FB">
        <w:trPr>
          <w:trHeight w:val="315"/>
        </w:trPr>
        <w:tc>
          <w:tcPr>
            <w:tcW w:w="479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92" w14:textId="77777777" w:rsidR="008A2771" w:rsidRPr="00F072CC" w:rsidRDefault="008A2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93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x̅ (±se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94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x̅ (±se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9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x̅ (±se)</w:t>
            </w:r>
          </w:p>
        </w:tc>
        <w:tc>
          <w:tcPr>
            <w:tcW w:w="9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96" w14:textId="77777777" w:rsidR="008A2771" w:rsidRPr="00F072CC" w:rsidRDefault="008A2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97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98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x̅ (±se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99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x̅ (±se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9A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x̅ (±se)</w:t>
            </w:r>
          </w:p>
        </w:tc>
        <w:tc>
          <w:tcPr>
            <w:tcW w:w="9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9B" w14:textId="77777777" w:rsidR="008A2771" w:rsidRPr="00F072CC" w:rsidRDefault="008A2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8A2771" w:rsidRPr="00F072CC" w14:paraId="36776E07" w14:textId="77777777" w:rsidTr="00F460FB">
        <w:trPr>
          <w:trHeight w:val="315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9C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ell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hone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us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9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9E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9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A0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 / 1.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A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A2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A3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A4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A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 / -1.2</w:t>
            </w:r>
          </w:p>
        </w:tc>
      </w:tr>
      <w:tr w:rsidR="008A2771" w:rsidRPr="00F072CC" w14:paraId="1EC4CC80" w14:textId="77777777" w:rsidTr="00F460FB">
        <w:trPr>
          <w:trHeight w:val="315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A6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A7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 (±1.9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A8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 (±0.49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A9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 (±.7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AA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A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AC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 (±0.38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AD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 (±0.43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AE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 (±0.4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A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A2771" w:rsidRPr="00F072CC" w14:paraId="7EE608B0" w14:textId="77777777" w:rsidTr="00F460FB">
        <w:trPr>
          <w:trHeight w:val="315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B0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B1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 (±0.48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B2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 (±1.18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B3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 (±0.4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B4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B5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B6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 (±0.9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B7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 (±0.49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B8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 (±0.7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B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A2771" w:rsidRPr="00F072CC" w14:paraId="59E83EFF" w14:textId="77777777" w:rsidTr="00F460FB">
        <w:trPr>
          <w:trHeight w:val="315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BA" w14:textId="66129623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Leisure (TV + </w:t>
            </w:r>
            <w:r w:rsidR="00C22DE2"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ell phone</w:t>
            </w: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+ computer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B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BC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B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BE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 / 2.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B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C0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C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C2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C3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 / -1.9</w:t>
            </w:r>
          </w:p>
        </w:tc>
      </w:tr>
      <w:tr w:rsidR="008A2771" w:rsidRPr="00F072CC" w14:paraId="3DC5AE9A" w14:textId="77777777" w:rsidTr="00F460FB">
        <w:trPr>
          <w:trHeight w:val="315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C4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C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0 (±1.44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C6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 (±1.47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C7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 (±1.17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C8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C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CA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 (±0.99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CB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 (±0.84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CC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 (±0.9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C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A2771" w:rsidRPr="00F072CC" w14:paraId="63C82E59" w14:textId="77777777" w:rsidTr="00F460FB">
        <w:trPr>
          <w:trHeight w:val="315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CE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CF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 (±1.24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D0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 (±1.6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D1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 (±1.7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D2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D3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D4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4 (±1.2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D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 (±1.25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D6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 (±1.12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D7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2199" w:rsidRPr="00F072CC" w14:paraId="11A6F576" w14:textId="77777777" w:rsidTr="00F460FB">
        <w:trPr>
          <w:trHeight w:val="315"/>
        </w:trPr>
        <w:tc>
          <w:tcPr>
            <w:tcW w:w="5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D9" w14:textId="26E2651B" w:rsidR="00652199" w:rsidRPr="00F072CC" w:rsidRDefault="00652199" w:rsidP="00652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Mentally-passive (TV + commuting + cell phone + computer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DA" w14:textId="77777777" w:rsidR="00652199" w:rsidRPr="00F072CC" w:rsidRDefault="0065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DB" w14:textId="77777777" w:rsidR="00652199" w:rsidRPr="00F072CC" w:rsidRDefault="0065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DC" w14:textId="77777777" w:rsidR="00652199" w:rsidRPr="00F072CC" w:rsidRDefault="0065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 / 3.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DD" w14:textId="77777777" w:rsidR="00652199" w:rsidRPr="00F072CC" w:rsidRDefault="0065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DE" w14:textId="77777777" w:rsidR="00652199" w:rsidRPr="00F072CC" w:rsidRDefault="0065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DF" w14:textId="77777777" w:rsidR="00652199" w:rsidRPr="00F072CC" w:rsidRDefault="0065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E0" w14:textId="77777777" w:rsidR="00652199" w:rsidRPr="00F072CC" w:rsidRDefault="0065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E1" w14:textId="77777777" w:rsidR="00652199" w:rsidRPr="00F072CC" w:rsidRDefault="00652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 / -1.5</w:t>
            </w:r>
          </w:p>
        </w:tc>
      </w:tr>
      <w:tr w:rsidR="008A2771" w:rsidRPr="00F072CC" w14:paraId="4D235D46" w14:textId="77777777" w:rsidTr="00F460FB">
        <w:trPr>
          <w:trHeight w:val="315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E2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E3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9 (±2.46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E4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 (±1.36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E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6 (±1.22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E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E7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E8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 (±0.94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E9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 (±0.83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EA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 (±0.91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E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A2771" w:rsidRPr="00F072CC" w14:paraId="60BE231D" w14:textId="77777777" w:rsidTr="00F460FB">
        <w:trPr>
          <w:trHeight w:val="315"/>
        </w:trPr>
        <w:tc>
          <w:tcPr>
            <w:tcW w:w="47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EC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ED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 (±0.81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EE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 (±1.14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EF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 (±1.58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F0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F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F2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 (±1.06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F3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 (±1.38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F4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 (±1.19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F5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A2771" w:rsidRPr="00F072CC" w14:paraId="795603D2" w14:textId="77777777" w:rsidTr="00F460FB">
        <w:trPr>
          <w:trHeight w:val="315"/>
        </w:trPr>
        <w:tc>
          <w:tcPr>
            <w:tcW w:w="47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F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51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F7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20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o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36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F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51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4FC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37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o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59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years</w:t>
            </w:r>
            <w:proofErr w:type="spellEnd"/>
          </w:p>
        </w:tc>
      </w:tr>
      <w:tr w:rsidR="008A2771" w:rsidRPr="00F072CC" w14:paraId="73DD8BE4" w14:textId="77777777" w:rsidTr="00F460FB">
        <w:trPr>
          <w:trHeight w:val="315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00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SB by SIMPAQ (hours/day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0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02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03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04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05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0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07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08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09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 / -4.7</w:t>
            </w:r>
          </w:p>
        </w:tc>
      </w:tr>
      <w:tr w:rsidR="008A2771" w:rsidRPr="00F072CC" w14:paraId="154CACBB" w14:textId="77777777" w:rsidTr="00F460FB">
        <w:trPr>
          <w:trHeight w:val="315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0A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0B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 (±0.8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0C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 (±0.66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0D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 (±0.6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0E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0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10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 (±1.31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11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 (±1.48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12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7 (±1.19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13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A2771" w:rsidRPr="00F072CC" w14:paraId="398B41FF" w14:textId="77777777" w:rsidTr="00F460FB">
        <w:trPr>
          <w:trHeight w:val="315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14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1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 (±0.92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16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7 (±0.7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17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4 (±0.87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18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1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1A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 (±1.59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1B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 (±1.08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1C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 (±1.0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1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A2771" w:rsidRPr="00F072CC" w14:paraId="2E6FB917" w14:textId="77777777" w:rsidTr="00F460FB">
        <w:trPr>
          <w:trHeight w:val="315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1E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V time (hours/day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1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20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2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22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 / 0.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23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24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25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2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27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 / -0.8</w:t>
            </w:r>
          </w:p>
        </w:tc>
      </w:tr>
      <w:tr w:rsidR="008A2771" w:rsidRPr="00F072CC" w14:paraId="0F1C7EF3" w14:textId="77777777" w:rsidTr="00F460FB">
        <w:trPr>
          <w:trHeight w:val="315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28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29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 (±0.44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2A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 (±0.19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2B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 (±0.3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2C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2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2E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 (±0.39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2F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 (±0.37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30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 (±0.5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3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A2771" w:rsidRPr="00F072CC" w14:paraId="533EF0B7" w14:textId="77777777" w:rsidTr="00F460FB">
        <w:trPr>
          <w:trHeight w:val="315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32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33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 (±0.44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34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 (±0.44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3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 (±0.7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3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37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38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 (±0.72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39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 (±0.56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3A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 (±0.5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3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A2771" w:rsidRPr="00F072CC" w14:paraId="30A57E6A" w14:textId="77777777" w:rsidTr="00F460FB">
        <w:trPr>
          <w:trHeight w:val="315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3C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Sitting time at work and school (hours/day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3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3E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3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40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 / 2.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4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42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43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44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4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 / -1.7</w:t>
            </w:r>
          </w:p>
        </w:tc>
      </w:tr>
      <w:tr w:rsidR="008A2771" w:rsidRPr="00F072CC" w14:paraId="57EF6B7E" w14:textId="77777777" w:rsidTr="00F460FB">
        <w:trPr>
          <w:trHeight w:val="315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46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47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 (±0.88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48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 (±0.69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49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 (±0.8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4A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4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4C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 (±1.71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4D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 (±1.5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4E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 (±1.6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4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A2771" w:rsidRPr="00F072CC" w14:paraId="16FBA973" w14:textId="77777777" w:rsidTr="00F460FB">
        <w:trPr>
          <w:trHeight w:val="315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50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51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 (±0.89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52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 (±1.27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53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 (±1.2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54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55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56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 (±1.1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57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 (±1.03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58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 (±0.6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5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A2771" w:rsidRPr="00F072CC" w14:paraId="4FA0711A" w14:textId="77777777" w:rsidTr="00F460FB">
        <w:trPr>
          <w:trHeight w:val="315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5A" w14:textId="255706CF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lastRenderedPageBreak/>
              <w:t xml:space="preserve">Leisure (TV + </w:t>
            </w:r>
            <w:r w:rsidR="00C22DE2"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ell phone</w:t>
            </w: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+ computer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5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5C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5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5E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 / -1.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5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60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6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62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63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 / 0.7</w:t>
            </w:r>
          </w:p>
        </w:tc>
      </w:tr>
      <w:tr w:rsidR="008A2771" w:rsidRPr="00F072CC" w14:paraId="591FC17E" w14:textId="77777777" w:rsidTr="00F460FB">
        <w:trPr>
          <w:trHeight w:val="315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64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6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 (±1.15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66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 (±0.87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67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 (±0.9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68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6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6A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 (±1.18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6B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 (±1.46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6C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 (±1.4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6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A2771" w:rsidRPr="00F072CC" w14:paraId="324EF0D1" w14:textId="77777777" w:rsidTr="00F460FB">
        <w:trPr>
          <w:trHeight w:val="315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6E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6F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5 (±1.08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70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 (±1.2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71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 (±1.32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72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73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74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 (±0.9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7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 (±1.29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76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 (±1.0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77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A2771" w:rsidRPr="00F072CC" w14:paraId="197946F0" w14:textId="77777777" w:rsidTr="00F460FB">
        <w:trPr>
          <w:trHeight w:val="315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78" w14:textId="773B3CAA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Occupational (sitting time</w:t>
            </w:r>
            <w:r w:rsidR="00652199"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at work and school</w:t>
            </w: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7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7A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7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7C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 / 2.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7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7E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7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80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81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 / -1.7</w:t>
            </w:r>
          </w:p>
        </w:tc>
      </w:tr>
      <w:tr w:rsidR="008A2771" w:rsidRPr="00F072CC" w14:paraId="5CA323D3" w14:textId="77777777" w:rsidTr="00F460FB">
        <w:trPr>
          <w:trHeight w:val="315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82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83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 (±0.88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84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 (±0.69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8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 (±0.8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8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87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88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 (±1.71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89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 (±1.5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8A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 (±1.6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8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A2771" w:rsidRPr="00F072CC" w14:paraId="79A25028" w14:textId="77777777" w:rsidTr="00F460FB">
        <w:trPr>
          <w:trHeight w:val="315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8C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8D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 (±0.89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8E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 (±1.27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8F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 (±1.2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90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9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92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 (±1.1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93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 (±1.03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94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 (±0.6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95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A2771" w:rsidRPr="00F072CC" w14:paraId="62EA0E0F" w14:textId="77777777" w:rsidTr="00F460FB">
        <w:trPr>
          <w:trHeight w:val="315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96" w14:textId="10D71F8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Mentally-active (sitting time</w:t>
            </w:r>
            <w:r w:rsidR="004C0329"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at work and school</w:t>
            </w: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97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98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9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9A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 / 2.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9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9C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9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9E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9F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 / -1.7</w:t>
            </w:r>
          </w:p>
        </w:tc>
      </w:tr>
      <w:tr w:rsidR="008A2771" w:rsidRPr="00F072CC" w14:paraId="482A3548" w14:textId="77777777" w:rsidTr="00F460FB">
        <w:trPr>
          <w:trHeight w:val="315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A0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A1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 (±0.88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A2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 (±0.69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A3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 (±0.8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A4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A5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A6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 (±1.71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A7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 (±1.5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A8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 (±1.6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A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A2771" w:rsidRPr="00F072CC" w14:paraId="164AF136" w14:textId="77777777" w:rsidTr="00F460FB">
        <w:trPr>
          <w:trHeight w:val="315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AA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AB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 (±0.89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AC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 (±1.27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AD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 (±1.2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AE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A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B0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 (±1.1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B1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 (±1.03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B2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 (±0.6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B3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A2771" w:rsidRPr="00F072CC" w14:paraId="5414673A" w14:textId="77777777" w:rsidTr="00F460FB">
        <w:trPr>
          <w:trHeight w:val="315"/>
        </w:trPr>
        <w:tc>
          <w:tcPr>
            <w:tcW w:w="4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5B4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1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5B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ith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a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artner</w:t>
            </w:r>
            <w:proofErr w:type="spellEnd"/>
          </w:p>
        </w:tc>
        <w:tc>
          <w:tcPr>
            <w:tcW w:w="1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5B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51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5BA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ithout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a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artner</w:t>
            </w:r>
            <w:proofErr w:type="spellEnd"/>
          </w:p>
        </w:tc>
      </w:tr>
      <w:tr w:rsidR="008A2771" w:rsidRPr="00F072CC" w14:paraId="2DC90845" w14:textId="77777777" w:rsidTr="00F460FB">
        <w:trPr>
          <w:trHeight w:val="315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BE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Passive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mmuting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(hours/day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B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C0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C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C2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 / 0.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C3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C4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C5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C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C7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 / 1.0</w:t>
            </w:r>
          </w:p>
        </w:tc>
      </w:tr>
      <w:tr w:rsidR="008A2771" w:rsidRPr="00F072CC" w14:paraId="144EFDA2" w14:textId="77777777" w:rsidTr="00F460FB">
        <w:trPr>
          <w:trHeight w:val="315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C8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C9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 (±0.22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CA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 (±0.15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CB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 (±0.17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CC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C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CE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 (±0.57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CF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 (±0.2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D0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 (±0.1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D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A2771" w:rsidRPr="00F072CC" w14:paraId="3564FD07" w14:textId="77777777" w:rsidTr="00F460FB">
        <w:trPr>
          <w:trHeight w:val="315"/>
        </w:trPr>
        <w:tc>
          <w:tcPr>
            <w:tcW w:w="47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5D2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5D3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 (±0.50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5D4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 (±0.54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5D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 (±0.38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5D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5D7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5D8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 (±0.29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5D9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 (±0.35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5DA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 (±0.31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5D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000005DC" w14:textId="26B60106" w:rsidR="008A2771" w:rsidRPr="00B043D7" w:rsidRDefault="00F072CC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043D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Notes: </w:t>
      </w:r>
      <w:r w:rsidR="00D74B1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SB = sedentary behavior; </w:t>
      </w:r>
      <w:r w:rsidR="00D74B11" w:rsidRPr="00B043D7">
        <w:rPr>
          <w:rFonts w:ascii="Times New Roman" w:eastAsia="Times New Roman" w:hAnsi="Times New Roman" w:cs="Times New Roman"/>
          <w:sz w:val="20"/>
          <w:szCs w:val="20"/>
          <w:lang w:val="en-US"/>
        </w:rPr>
        <w:t>SIMPAQ = Simple Physical Activity Questionnaire</w:t>
      </w:r>
      <w:r w:rsidR="00D74B1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; </w:t>
      </w:r>
      <w:r w:rsidRPr="00B043D7">
        <w:rPr>
          <w:rFonts w:ascii="Times New Roman" w:eastAsia="Times New Roman" w:hAnsi="Times New Roman" w:cs="Times New Roman"/>
          <w:sz w:val="20"/>
          <w:szCs w:val="20"/>
          <w:lang w:val="en-US"/>
        </w:rPr>
        <w:t>x̅ = mean; ± se = standard error; diff-in-diff a = [(post-intervention value from IG – baseline value from IG) – (post-intervention value from CG – baseline value from CG)]; diff-in-diff b = [(follow-up value from IG – baseline value from IG) – (follow-up value from CG – baseline value from CG)].</w:t>
      </w:r>
    </w:p>
    <w:p w14:paraId="000005DD" w14:textId="77777777" w:rsidR="008A2771" w:rsidRPr="00B043D7" w:rsidRDefault="008A277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00005DE" w14:textId="77777777" w:rsidR="008A2771" w:rsidRPr="00B043D7" w:rsidRDefault="008A277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00005DF" w14:textId="77777777" w:rsidR="008A2771" w:rsidRPr="00B043D7" w:rsidRDefault="008A277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00005E0" w14:textId="77777777" w:rsidR="008A2771" w:rsidRPr="00B043D7" w:rsidRDefault="008A277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00005E1" w14:textId="77777777" w:rsidR="008A2771" w:rsidRPr="00B043D7" w:rsidRDefault="008A277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00005E2" w14:textId="77777777" w:rsidR="008A2771" w:rsidRPr="00B043D7" w:rsidRDefault="008A277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00005E3" w14:textId="77777777" w:rsidR="008A2771" w:rsidRPr="00B043D7" w:rsidRDefault="008A277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00005E4" w14:textId="77777777" w:rsidR="008A2771" w:rsidRPr="00B043D7" w:rsidRDefault="008A277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00005E6" w14:textId="6653FAE8" w:rsidR="008A2771" w:rsidRPr="00B043D7" w:rsidRDefault="00C311B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460FB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lastRenderedPageBreak/>
        <w:t>Table 6</w:t>
      </w:r>
      <w:r w:rsidR="00F072CC" w:rsidRPr="00F460FB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.</w:t>
      </w:r>
      <w:r w:rsidR="00F072CC" w:rsidRPr="00B043D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ensitivity analysis (per-protocol) considering alternative categorizations of sedentary behavior: short and long-term effects and potential moderators of a </w:t>
      </w:r>
      <w:r w:rsidR="00D74B11">
        <w:rPr>
          <w:rFonts w:ascii="Times New Roman" w:eastAsia="Times New Roman" w:hAnsi="Times New Roman" w:cs="Times New Roman"/>
          <w:sz w:val="24"/>
          <w:szCs w:val="24"/>
          <w:lang w:val="en-US"/>
        </w:rPr>
        <w:t>behavioral</w:t>
      </w:r>
      <w:r w:rsidR="00F072CC" w:rsidRPr="00B043D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tervention in </w:t>
      </w:r>
      <w:r w:rsidR="00B043D7">
        <w:rPr>
          <w:rFonts w:ascii="Times New Roman" w:eastAsia="Times New Roman" w:hAnsi="Times New Roman" w:cs="Times New Roman"/>
          <w:sz w:val="24"/>
          <w:szCs w:val="24"/>
          <w:lang w:val="en-US"/>
        </w:rPr>
        <w:t>adults with depressive symptoms</w:t>
      </w:r>
      <w:r w:rsidR="004F0D1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4F0D12" w:rsidRPr="005407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accelerometry data: n = 34; CG: n = 19; IG: n = 15; SIMPAQ: n = 36; CG: n = 20; IG: n = 16; </w:t>
      </w:r>
      <w:proofErr w:type="spellStart"/>
      <w:r w:rsidR="004F0D12" w:rsidRPr="00540706">
        <w:rPr>
          <w:rFonts w:ascii="Times New Roman" w:eastAsia="Times New Roman" w:hAnsi="Times New Roman" w:cs="Times New Roman"/>
          <w:sz w:val="24"/>
          <w:szCs w:val="24"/>
          <w:lang w:val="en-US"/>
        </w:rPr>
        <w:t>Mielke's</w:t>
      </w:r>
      <w:proofErr w:type="spellEnd"/>
      <w:r w:rsidR="004F0D12" w:rsidRPr="005407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Questionnaire: n = 38; CG: n = 22; IG: n = 16)</w:t>
      </w:r>
      <w:r w:rsidR="00F072CC" w:rsidRPr="00B043D7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a3"/>
        <w:tblW w:w="5000" w:type="pct"/>
        <w:tblInd w:w="0" w:type="dxa"/>
        <w:tblLook w:val="0400" w:firstRow="0" w:lastRow="0" w:firstColumn="0" w:lastColumn="0" w:noHBand="0" w:noVBand="1"/>
      </w:tblPr>
      <w:tblGrid>
        <w:gridCol w:w="3978"/>
        <w:gridCol w:w="989"/>
        <w:gridCol w:w="154"/>
        <w:gridCol w:w="1397"/>
        <w:gridCol w:w="154"/>
        <w:gridCol w:w="989"/>
        <w:gridCol w:w="288"/>
        <w:gridCol w:w="529"/>
        <w:gridCol w:w="529"/>
        <w:gridCol w:w="529"/>
        <w:gridCol w:w="529"/>
        <w:gridCol w:w="529"/>
        <w:gridCol w:w="529"/>
        <w:gridCol w:w="683"/>
        <w:gridCol w:w="703"/>
        <w:gridCol w:w="1493"/>
      </w:tblGrid>
      <w:tr w:rsidR="008A2771" w:rsidRPr="00F072CC" w14:paraId="7E4BD2D3" w14:textId="77777777" w:rsidTr="00F460FB">
        <w:trPr>
          <w:trHeight w:val="315"/>
        </w:trPr>
        <w:tc>
          <w:tcPr>
            <w:tcW w:w="1420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5E7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ndicators</w:t>
            </w:r>
            <w:proofErr w:type="spellEnd"/>
          </w:p>
        </w:tc>
        <w:tc>
          <w:tcPr>
            <w:tcW w:w="35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E8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aseline</w:t>
            </w:r>
            <w:proofErr w:type="spellEnd"/>
          </w:p>
        </w:tc>
        <w:tc>
          <w:tcPr>
            <w:tcW w:w="5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E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EA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ost-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ntervention</w:t>
            </w:r>
            <w:proofErr w:type="spellEnd"/>
          </w:p>
        </w:tc>
        <w:tc>
          <w:tcPr>
            <w:tcW w:w="5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E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EC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ollow-up</w:t>
            </w:r>
          </w:p>
        </w:tc>
        <w:tc>
          <w:tcPr>
            <w:tcW w:w="10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E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66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EE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ɳ2p</w:t>
            </w:r>
          </w:p>
        </w:tc>
        <w:tc>
          <w:tcPr>
            <w:tcW w:w="1596" w:type="pct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F1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-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alue</w:t>
            </w:r>
            <w:proofErr w:type="spellEnd"/>
          </w:p>
        </w:tc>
      </w:tr>
      <w:tr w:rsidR="00B043D7" w:rsidRPr="00F072CC" w14:paraId="3DE3EE53" w14:textId="77777777" w:rsidTr="00F460FB">
        <w:trPr>
          <w:trHeight w:val="315"/>
        </w:trPr>
        <w:tc>
          <w:tcPr>
            <w:tcW w:w="1420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5F7" w14:textId="77777777" w:rsidR="008A2771" w:rsidRPr="00F072CC" w:rsidRDefault="008A2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5F8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x (±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ep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5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5F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5FA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x (±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ep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5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5F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5FC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x (±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ep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5F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5FE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5FF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600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*t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601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602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603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*t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604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*t*sex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60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*t*age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606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*t*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arital_status</w:t>
            </w:r>
            <w:proofErr w:type="spellEnd"/>
          </w:p>
        </w:tc>
      </w:tr>
      <w:tr w:rsidR="00B043D7" w:rsidRPr="00F072CC" w14:paraId="6C3AC1CA" w14:textId="77777777" w:rsidTr="00F460FB">
        <w:trPr>
          <w:trHeight w:val="315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07" w14:textId="04FA2B6A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eisure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(TV + </w:t>
            </w:r>
            <w:proofErr w:type="spellStart"/>
            <w:r w:rsidR="00C22DE2"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ell</w:t>
            </w:r>
            <w:proofErr w:type="spellEnd"/>
            <w:r w:rsidR="00C22DE2"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C22DE2"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hone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08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0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0A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0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0C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0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0E" w14:textId="2D55EA58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74B11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0F" w14:textId="6859CD7B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74B11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9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10" w14:textId="49117774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74B11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1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11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12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13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14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1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16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1</w:t>
            </w:r>
          </w:p>
        </w:tc>
      </w:tr>
      <w:tr w:rsidR="00B043D7" w:rsidRPr="00F072CC" w14:paraId="252941D8" w14:textId="77777777" w:rsidTr="00F460FB">
        <w:trPr>
          <w:trHeight w:val="315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17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18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 (±0.70)</w:t>
            </w:r>
          </w:p>
        </w:tc>
        <w:tc>
          <w:tcPr>
            <w:tcW w:w="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1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1A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 (±0.37)</w:t>
            </w:r>
          </w:p>
        </w:tc>
        <w:tc>
          <w:tcPr>
            <w:tcW w:w="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1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1C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 (±0.56)</w:t>
            </w:r>
          </w:p>
        </w:tc>
        <w:tc>
          <w:tcPr>
            <w:tcW w:w="1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1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1E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1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20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2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22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23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24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25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2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043D7" w:rsidRPr="00F072CC" w14:paraId="3ACFBED4" w14:textId="77777777" w:rsidTr="00F460FB">
        <w:trPr>
          <w:trHeight w:val="315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27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28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 (±0.75)</w:t>
            </w:r>
          </w:p>
        </w:tc>
        <w:tc>
          <w:tcPr>
            <w:tcW w:w="5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29" w14:textId="77777777" w:rsidR="008A2771" w:rsidRPr="00F072CC" w:rsidRDefault="008A2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2A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 (±0.70)</w:t>
            </w:r>
          </w:p>
        </w:tc>
        <w:tc>
          <w:tcPr>
            <w:tcW w:w="5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2B" w14:textId="77777777" w:rsidR="008A2771" w:rsidRPr="00F072CC" w:rsidRDefault="008A2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2C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 (±0.74)</w:t>
            </w:r>
          </w:p>
        </w:tc>
        <w:tc>
          <w:tcPr>
            <w:tcW w:w="10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2D" w14:textId="77777777" w:rsidR="008A2771" w:rsidRPr="00F072CC" w:rsidRDefault="008A2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2E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2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30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3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32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33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34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35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3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043D7" w:rsidRPr="00F072CC" w14:paraId="4ED8B02B" w14:textId="77777777" w:rsidTr="00F460FB">
        <w:trPr>
          <w:trHeight w:val="315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37" w14:textId="0A574434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Occupational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itting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ime</w:t>
            </w:r>
            <w:r w:rsidR="00037678"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mputer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38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3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3A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3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3C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3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3E" w14:textId="7F1C85DE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74B11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3F" w14:textId="70BD9186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74B11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2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40" w14:textId="063CF65E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74B11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0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41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5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42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43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44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4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46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0</w:t>
            </w:r>
          </w:p>
        </w:tc>
      </w:tr>
      <w:tr w:rsidR="00B043D7" w:rsidRPr="00F072CC" w14:paraId="69EB43B3" w14:textId="77777777" w:rsidTr="00F460FB">
        <w:trPr>
          <w:trHeight w:val="315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47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48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 (±1.28)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4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4A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 (±1.05)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4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4C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 (±1.15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4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4E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4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50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5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52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53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54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55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5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043D7" w:rsidRPr="00F072CC" w14:paraId="01912151" w14:textId="77777777" w:rsidTr="00F460FB">
        <w:trPr>
          <w:trHeight w:val="315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57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58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 (±1.20)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5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5A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9 (±1.54)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5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5C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 (±1.40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5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5E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5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60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6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62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63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64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65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6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043D7" w:rsidRPr="00F072CC" w14:paraId="37B7DA7F" w14:textId="77777777" w:rsidTr="00F460FB">
        <w:trPr>
          <w:trHeight w:val="315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67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entally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-passive (TV +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mmuting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68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6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6A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6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6C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6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6E" w14:textId="604D89FE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74B11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1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6F" w14:textId="1F5CE5AC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74B11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99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70" w14:textId="40A65412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74B11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18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71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72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73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74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7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76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0</w:t>
            </w:r>
          </w:p>
        </w:tc>
      </w:tr>
      <w:tr w:rsidR="00B043D7" w:rsidRPr="00F072CC" w14:paraId="23460B36" w14:textId="77777777" w:rsidTr="00F460FB">
        <w:trPr>
          <w:trHeight w:val="315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77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78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 (±0.49)</w:t>
            </w:r>
          </w:p>
        </w:tc>
        <w:tc>
          <w:tcPr>
            <w:tcW w:w="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7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7A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 (±0.26)</w:t>
            </w:r>
          </w:p>
        </w:tc>
        <w:tc>
          <w:tcPr>
            <w:tcW w:w="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7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7C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 (±0.28)</w:t>
            </w:r>
          </w:p>
        </w:tc>
        <w:tc>
          <w:tcPr>
            <w:tcW w:w="1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7D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7E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7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80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8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82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83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84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85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8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043D7" w:rsidRPr="00F072CC" w14:paraId="5128EA16" w14:textId="77777777" w:rsidTr="00F460FB">
        <w:trPr>
          <w:trHeight w:val="315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87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88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 (±0.49)</w:t>
            </w:r>
          </w:p>
        </w:tc>
        <w:tc>
          <w:tcPr>
            <w:tcW w:w="5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89" w14:textId="77777777" w:rsidR="008A2771" w:rsidRPr="00F072CC" w:rsidRDefault="008A2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8A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 (±0.43)</w:t>
            </w:r>
          </w:p>
        </w:tc>
        <w:tc>
          <w:tcPr>
            <w:tcW w:w="5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8B" w14:textId="77777777" w:rsidR="008A2771" w:rsidRPr="00F072CC" w:rsidRDefault="008A2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8C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 (±0.60)</w:t>
            </w:r>
          </w:p>
        </w:tc>
        <w:tc>
          <w:tcPr>
            <w:tcW w:w="10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8D" w14:textId="77777777" w:rsidR="008A2771" w:rsidRPr="00F072CC" w:rsidRDefault="008A2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8E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8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90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9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92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93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94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95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9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043D7" w:rsidRPr="00F072CC" w14:paraId="29A9352C" w14:textId="77777777" w:rsidTr="00F460FB">
        <w:trPr>
          <w:trHeight w:val="315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97" w14:textId="50E03703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Mentally-active (sitting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time</w:t>
            </w:r>
            <w:r w:rsidR="00037678"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+ </w:t>
            </w:r>
            <w:r w:rsidR="00C22DE2"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ell phone</w:t>
            </w: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+ computer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98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9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9A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9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9C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9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9E" w14:textId="78B7EFD2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74B11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0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9F" w14:textId="795C6DDC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74B11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1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A0" w14:textId="285CD66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74B11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19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A1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A2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A3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A4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A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A6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1</w:t>
            </w:r>
          </w:p>
        </w:tc>
      </w:tr>
      <w:tr w:rsidR="00B043D7" w:rsidRPr="00F072CC" w14:paraId="5B699108" w14:textId="77777777" w:rsidTr="00F460FB">
        <w:trPr>
          <w:trHeight w:val="315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A7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A8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2 (±1.12)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A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AA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5 (±1.07)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A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AC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5 (±1.15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A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AE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A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B0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B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B2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B3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B4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B5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B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043D7" w:rsidRPr="00F072CC" w14:paraId="7BEDB4A6" w14:textId="77777777" w:rsidTr="00F460FB">
        <w:trPr>
          <w:trHeight w:val="315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B7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B8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1 (±1.22)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B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BA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6 (±1.54)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B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BC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8 (±1.49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B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BE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B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C0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C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C2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C3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C4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C5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C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043D7" w:rsidRPr="00F072CC" w14:paraId="69382EDA" w14:textId="77777777" w:rsidTr="00F460FB">
        <w:trPr>
          <w:trHeight w:val="315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C7" w14:textId="71AD7736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Mentally-passive (TV + commuting + </w:t>
            </w:r>
            <w:r w:rsidR="00C22DE2"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ell phone</w:t>
            </w: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C8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C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CA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C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CC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C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CE" w14:textId="0A5D7470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74B11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0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CF" w14:textId="05A500DF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74B11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75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D0" w14:textId="1107286D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74B11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0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D1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8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D2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D3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D4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D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D6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9</w:t>
            </w:r>
          </w:p>
        </w:tc>
      </w:tr>
      <w:tr w:rsidR="00B043D7" w:rsidRPr="00F072CC" w14:paraId="2B6A466D" w14:textId="77777777" w:rsidTr="00F460FB">
        <w:trPr>
          <w:trHeight w:val="315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D7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D8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 (±1.03)</w:t>
            </w:r>
          </w:p>
        </w:tc>
        <w:tc>
          <w:tcPr>
            <w:tcW w:w="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D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DA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 (±0.41)</w:t>
            </w:r>
          </w:p>
        </w:tc>
        <w:tc>
          <w:tcPr>
            <w:tcW w:w="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D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DC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 (±0.53)</w:t>
            </w:r>
          </w:p>
        </w:tc>
        <w:tc>
          <w:tcPr>
            <w:tcW w:w="1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DD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DE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D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E0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E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E2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E3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E4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E5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E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043D7" w:rsidRPr="00F072CC" w14:paraId="271C8649" w14:textId="77777777" w:rsidTr="00F460FB">
        <w:trPr>
          <w:trHeight w:val="315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E7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E8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 (±0.71)</w:t>
            </w:r>
          </w:p>
        </w:tc>
        <w:tc>
          <w:tcPr>
            <w:tcW w:w="5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E9" w14:textId="77777777" w:rsidR="008A2771" w:rsidRPr="00F072CC" w:rsidRDefault="008A2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EA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 (±0.78)</w:t>
            </w:r>
          </w:p>
        </w:tc>
        <w:tc>
          <w:tcPr>
            <w:tcW w:w="5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EB" w14:textId="77777777" w:rsidR="008A2771" w:rsidRPr="00F072CC" w:rsidRDefault="008A2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EC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 (±0.77)</w:t>
            </w:r>
          </w:p>
        </w:tc>
        <w:tc>
          <w:tcPr>
            <w:tcW w:w="10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ED" w14:textId="77777777" w:rsidR="008A2771" w:rsidRPr="00F072CC" w:rsidRDefault="008A2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EE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E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F0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F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F2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F3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F4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F5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F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043D7" w:rsidRPr="00F072CC" w14:paraId="0C586B53" w14:textId="77777777" w:rsidTr="00F460FB">
        <w:trPr>
          <w:trHeight w:val="315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F7" w14:textId="44AB49CD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Mentally-active (sitting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time</w:t>
            </w:r>
            <w:r w:rsidR="00037678"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+ computer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F8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F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FA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F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FC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F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FE" w14:textId="4171CA96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74B11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0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FF" w14:textId="4E9BDB2A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74B11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25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00" w14:textId="774BCC58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74B11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18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01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5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02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03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04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0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06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0</w:t>
            </w:r>
          </w:p>
        </w:tc>
      </w:tr>
      <w:tr w:rsidR="00B043D7" w:rsidRPr="00F072CC" w14:paraId="371A0999" w14:textId="77777777" w:rsidTr="00F460FB">
        <w:trPr>
          <w:trHeight w:val="315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07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08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 (±1.28)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0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0A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 (±1.05)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0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0C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 (±1.15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0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0E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0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10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1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12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13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14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15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1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043D7" w:rsidRPr="00F072CC" w14:paraId="7CEF0021" w14:textId="77777777" w:rsidTr="00F460FB">
        <w:trPr>
          <w:trHeight w:val="315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17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18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 (±1.20)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1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1A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9 (±1.54)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1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1C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 (±1.40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1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1E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1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20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2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22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23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24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25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2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043D7" w:rsidRPr="00F072CC" w14:paraId="77E4F21D" w14:textId="77777777" w:rsidTr="00F460FB">
        <w:trPr>
          <w:trHeight w:val="315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27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Mentally-passive (TV + commuting + computer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28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2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2A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2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2C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2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2E" w14:textId="2ADEA56B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74B11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09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2F" w14:textId="61FDDCD9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74B11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6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30" w14:textId="387E4132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74B11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28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31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32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33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34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3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36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4</w:t>
            </w:r>
          </w:p>
        </w:tc>
      </w:tr>
      <w:tr w:rsidR="00B043D7" w:rsidRPr="00F072CC" w14:paraId="252933C1" w14:textId="77777777" w:rsidTr="00F460FB">
        <w:trPr>
          <w:trHeight w:val="315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37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38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 (±0.74)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3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3A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 (±0.63)</w:t>
            </w:r>
          </w:p>
        </w:tc>
        <w:tc>
          <w:tcPr>
            <w:tcW w:w="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3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3C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 (±0.70)</w:t>
            </w:r>
          </w:p>
        </w:tc>
        <w:tc>
          <w:tcPr>
            <w:tcW w:w="1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3D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3E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3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40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4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42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43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44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45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4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043D7" w:rsidRPr="00F072CC" w14:paraId="38B33846" w14:textId="77777777" w:rsidTr="00F460FB">
        <w:trPr>
          <w:trHeight w:val="315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47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48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 (±0.64)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4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4A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 (±0.78)</w:t>
            </w:r>
          </w:p>
        </w:tc>
        <w:tc>
          <w:tcPr>
            <w:tcW w:w="5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4B" w14:textId="77777777" w:rsidR="008A2771" w:rsidRPr="00F072CC" w:rsidRDefault="008A2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4C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 (±0.86)</w:t>
            </w:r>
          </w:p>
        </w:tc>
        <w:tc>
          <w:tcPr>
            <w:tcW w:w="10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4D" w14:textId="77777777" w:rsidR="008A2771" w:rsidRPr="00F072CC" w:rsidRDefault="008A2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4E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4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50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5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52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53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54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55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5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043D7" w:rsidRPr="00F072CC" w14:paraId="4E82A201" w14:textId="77777777" w:rsidTr="00F460FB">
        <w:trPr>
          <w:trHeight w:val="315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57" w14:textId="7A3B23E5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lastRenderedPageBreak/>
              <w:t xml:space="preserve">Mentally-active (sitting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time</w:t>
            </w:r>
            <w:r w:rsidR="00037678"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+ cell phone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58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5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5A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5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5C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5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5E" w14:textId="08178819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74B11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5F" w14:textId="126DD72F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74B11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08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60" w14:textId="5BF8BFAC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74B11"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072CC">
              <w:rPr>
                <w:rFonts w:ascii="Times New Roman" w:eastAsia="Times New Roman" w:hAnsi="Times New Roman" w:cs="Times New Roman"/>
                <w:sz w:val="16"/>
                <w:szCs w:val="16"/>
              </w:rPr>
              <w:t>009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61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9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62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63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64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6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66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1</w:t>
            </w:r>
          </w:p>
        </w:tc>
      </w:tr>
      <w:tr w:rsidR="00B043D7" w:rsidRPr="00F072CC" w14:paraId="048DF2A2" w14:textId="77777777" w:rsidTr="00F460FB">
        <w:trPr>
          <w:trHeight w:val="315"/>
        </w:trPr>
        <w:tc>
          <w:tcPr>
            <w:tcW w:w="14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767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768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 (±0.67)</w:t>
            </w:r>
          </w:p>
        </w:tc>
        <w:tc>
          <w:tcPr>
            <w:tcW w:w="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76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76A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 (±0.65)</w:t>
            </w:r>
          </w:p>
        </w:tc>
        <w:tc>
          <w:tcPr>
            <w:tcW w:w="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76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76C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 (±0.79)</w:t>
            </w:r>
          </w:p>
        </w:tc>
        <w:tc>
          <w:tcPr>
            <w:tcW w:w="1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76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76E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76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770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77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772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773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774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775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77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043D7" w:rsidRPr="00F072CC" w14:paraId="54A1E467" w14:textId="77777777" w:rsidTr="00F460FB">
        <w:trPr>
          <w:trHeight w:val="315"/>
        </w:trPr>
        <w:tc>
          <w:tcPr>
            <w:tcW w:w="14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777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778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 (±0.73)</w:t>
            </w:r>
          </w:p>
        </w:tc>
        <w:tc>
          <w:tcPr>
            <w:tcW w:w="5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77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77A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 (±0.93)</w:t>
            </w:r>
          </w:p>
        </w:tc>
        <w:tc>
          <w:tcPr>
            <w:tcW w:w="5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77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77C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 (±1.06)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77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77E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77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780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78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782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783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784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785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78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790DB0C8" w14:textId="77777777" w:rsidR="00037678" w:rsidRPr="00D61340" w:rsidRDefault="00F072CC" w:rsidP="00037678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043D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Notes: </w:t>
      </w:r>
      <w:r w:rsidR="0003767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G = control group; IG = intervention group; </w:t>
      </w:r>
      <w:r w:rsidR="00037678" w:rsidRPr="00B9343C">
        <w:rPr>
          <w:rFonts w:ascii="Times New Roman" w:eastAsia="Times New Roman" w:hAnsi="Times New Roman" w:cs="Times New Roman"/>
          <w:sz w:val="20"/>
          <w:szCs w:val="20"/>
          <w:lang w:val="en-US"/>
        </w:rPr>
        <w:t>a = sitting time at work and school, technical course, college or other course</w:t>
      </w:r>
      <w:r w:rsidR="0003767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; </w:t>
      </w:r>
      <w:r w:rsidR="00037678" w:rsidRPr="00D61340">
        <w:rPr>
          <w:rFonts w:ascii="Times New Roman" w:eastAsia="Times New Roman" w:hAnsi="Times New Roman" w:cs="Times New Roman"/>
          <w:sz w:val="20"/>
          <w:szCs w:val="20"/>
          <w:lang w:val="en-US"/>
        </w:rPr>
        <w:t>x̅ = mean; ± se = standard error; g = difference between groups; t = difference between times; g*t = interaction between group and time; g*t*sex = interaction between group, time, and sex; g*t*age = interaction between group, time, and age; g*t*</w:t>
      </w:r>
      <w:proofErr w:type="spellStart"/>
      <w:r w:rsidR="00037678" w:rsidRPr="00D61340">
        <w:rPr>
          <w:rFonts w:ascii="Times New Roman" w:eastAsia="Times New Roman" w:hAnsi="Times New Roman" w:cs="Times New Roman"/>
          <w:sz w:val="20"/>
          <w:szCs w:val="20"/>
          <w:lang w:val="en-US"/>
        </w:rPr>
        <w:t>marital_status</w:t>
      </w:r>
      <w:proofErr w:type="spellEnd"/>
      <w:r w:rsidR="00037678" w:rsidRPr="00D6134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= interaction between group, time, and marital status; </w:t>
      </w:r>
      <w:r w:rsidR="00037678">
        <w:rPr>
          <w:rFonts w:ascii="Times New Roman" w:eastAsia="Times New Roman" w:hAnsi="Times New Roman" w:cs="Times New Roman"/>
          <w:sz w:val="20"/>
          <w:szCs w:val="20"/>
        </w:rPr>
        <w:t>η</w:t>
      </w:r>
      <w:r w:rsidR="00037678" w:rsidRPr="00D6134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2p = partial eta squared; % = difference to post-intervention. </w:t>
      </w:r>
    </w:p>
    <w:p w14:paraId="00000787" w14:textId="049591F9" w:rsidR="008A2771" w:rsidRPr="00B043D7" w:rsidRDefault="00F072CC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043D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00000788" w14:textId="77777777" w:rsidR="008A2771" w:rsidRPr="00B043D7" w:rsidRDefault="008A277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0000789" w14:textId="77777777" w:rsidR="008A2771" w:rsidRPr="00B043D7" w:rsidRDefault="008A277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000078A" w14:textId="77777777" w:rsidR="008A2771" w:rsidRPr="00B043D7" w:rsidRDefault="008A277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000078B" w14:textId="77777777" w:rsidR="008A2771" w:rsidRPr="00B043D7" w:rsidRDefault="008A277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000078C" w14:textId="77777777" w:rsidR="008A2771" w:rsidRPr="00B043D7" w:rsidRDefault="008A277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000078D" w14:textId="77777777" w:rsidR="008A2771" w:rsidRPr="00B043D7" w:rsidRDefault="008A277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000078E" w14:textId="77777777" w:rsidR="008A2771" w:rsidRPr="00B043D7" w:rsidRDefault="008A277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000078F" w14:textId="77777777" w:rsidR="008A2771" w:rsidRPr="00B043D7" w:rsidRDefault="008A277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0000790" w14:textId="77777777" w:rsidR="008A2771" w:rsidRPr="00B043D7" w:rsidRDefault="008A277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0000791" w14:textId="77777777" w:rsidR="008A2771" w:rsidRPr="00B043D7" w:rsidRDefault="008A277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0000792" w14:textId="77777777" w:rsidR="008A2771" w:rsidRPr="00B043D7" w:rsidRDefault="008A277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0000793" w14:textId="77777777" w:rsidR="008A2771" w:rsidRPr="00B043D7" w:rsidRDefault="008A277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0000794" w14:textId="77777777" w:rsidR="008A2771" w:rsidRPr="00B043D7" w:rsidRDefault="008A277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0000795" w14:textId="77777777" w:rsidR="008A2771" w:rsidRPr="00B043D7" w:rsidRDefault="008A277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0000797" w14:textId="6C97CCCF" w:rsidR="008A2771" w:rsidRPr="00B043D7" w:rsidRDefault="00C311B5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460FB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lastRenderedPageBreak/>
        <w:t>Table 7</w:t>
      </w:r>
      <w:r w:rsidR="00F072CC" w:rsidRPr="00F460FB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.</w:t>
      </w:r>
      <w:r w:rsidR="00F072CC" w:rsidRPr="00B043D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ensitivity analysis (per-protocol) considering alternative categorizations of sedentary behavior: short and long-term effects of a </w:t>
      </w:r>
      <w:r w:rsidR="00D74B11">
        <w:rPr>
          <w:rFonts w:ascii="Times New Roman" w:eastAsia="Times New Roman" w:hAnsi="Times New Roman" w:cs="Times New Roman"/>
          <w:sz w:val="24"/>
          <w:szCs w:val="24"/>
          <w:lang w:val="en-US"/>
        </w:rPr>
        <w:t>behavioral</w:t>
      </w:r>
      <w:r w:rsidR="00F072CC" w:rsidRPr="00B043D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tervention on different indicators of sedentary be</w:t>
      </w:r>
      <w:r w:rsidR="00B043D7">
        <w:rPr>
          <w:rFonts w:ascii="Times New Roman" w:eastAsia="Times New Roman" w:hAnsi="Times New Roman" w:cs="Times New Roman"/>
          <w:sz w:val="24"/>
          <w:szCs w:val="24"/>
          <w:lang w:val="en-US"/>
        </w:rPr>
        <w:t>havior, according to sex and age</w:t>
      </w:r>
      <w:r w:rsidR="004F0D1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4F0D12" w:rsidRPr="005407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accelerometry data: n = 34; CG: n = 19; IG: n = 15; SIMPAQ: n = 36; CG: n = 20; IG: n = 16; </w:t>
      </w:r>
      <w:proofErr w:type="spellStart"/>
      <w:r w:rsidR="004F0D12" w:rsidRPr="00540706">
        <w:rPr>
          <w:rFonts w:ascii="Times New Roman" w:eastAsia="Times New Roman" w:hAnsi="Times New Roman" w:cs="Times New Roman"/>
          <w:sz w:val="24"/>
          <w:szCs w:val="24"/>
          <w:lang w:val="en-US"/>
        </w:rPr>
        <w:t>Mielke's</w:t>
      </w:r>
      <w:proofErr w:type="spellEnd"/>
      <w:r w:rsidR="004F0D12" w:rsidRPr="005407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Questionnaire: n = 38; CG: n = 22; IG: n = 16)</w:t>
      </w:r>
      <w:r w:rsidR="00F072CC" w:rsidRPr="00B043D7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a4"/>
        <w:tblW w:w="14001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4216"/>
        <w:gridCol w:w="1060"/>
        <w:gridCol w:w="1583"/>
        <w:gridCol w:w="1060"/>
        <w:gridCol w:w="1077"/>
        <w:gridCol w:w="160"/>
        <w:gridCol w:w="1052"/>
        <w:gridCol w:w="1569"/>
        <w:gridCol w:w="1052"/>
        <w:gridCol w:w="1172"/>
      </w:tblGrid>
      <w:tr w:rsidR="008A2771" w:rsidRPr="00F072CC" w14:paraId="61C41C0E" w14:textId="77777777" w:rsidTr="00F460FB">
        <w:trPr>
          <w:trHeight w:val="315"/>
        </w:trPr>
        <w:tc>
          <w:tcPr>
            <w:tcW w:w="421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798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ndicators</w:t>
            </w:r>
            <w:proofErr w:type="spellEnd"/>
          </w:p>
        </w:tc>
        <w:tc>
          <w:tcPr>
            <w:tcW w:w="478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799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en</w:t>
            </w:r>
            <w:proofErr w:type="spellEnd"/>
          </w:p>
        </w:tc>
        <w:tc>
          <w:tcPr>
            <w:tcW w:w="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79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845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79E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omen</w:t>
            </w:r>
            <w:proofErr w:type="spellEnd"/>
          </w:p>
        </w:tc>
      </w:tr>
      <w:tr w:rsidR="008A2771" w:rsidRPr="00F460FB" w14:paraId="3B7540B8" w14:textId="77777777" w:rsidTr="00F460FB">
        <w:trPr>
          <w:trHeight w:val="315"/>
        </w:trPr>
        <w:tc>
          <w:tcPr>
            <w:tcW w:w="421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7A2" w14:textId="77777777" w:rsidR="008A2771" w:rsidRPr="00F072CC" w:rsidRDefault="008A2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A3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aseline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A4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ost-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nterventio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A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ollow-up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7A6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diff-in-diff</w:t>
            </w: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  <w:t>(a / b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A7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A8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aseline</w:t>
            </w:r>
            <w:proofErr w:type="spellEnd"/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A9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ost-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ntervention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AA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ollow-up</w:t>
            </w:r>
          </w:p>
        </w:tc>
        <w:tc>
          <w:tcPr>
            <w:tcW w:w="11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7AB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diff-in-diff</w:t>
            </w: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  <w:t>(a / b)</w:t>
            </w:r>
          </w:p>
        </w:tc>
      </w:tr>
      <w:tr w:rsidR="008A2771" w:rsidRPr="00F072CC" w14:paraId="1C40A172" w14:textId="77777777" w:rsidTr="00F460FB">
        <w:trPr>
          <w:trHeight w:val="315"/>
        </w:trPr>
        <w:tc>
          <w:tcPr>
            <w:tcW w:w="421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7AC" w14:textId="77777777" w:rsidR="008A2771" w:rsidRPr="00F072CC" w:rsidRDefault="008A2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7AD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x̅ (±se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7AE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x̅ (±se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7AF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x̅ (±se)</w:t>
            </w:r>
          </w:p>
        </w:tc>
        <w:tc>
          <w:tcPr>
            <w:tcW w:w="10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7B0" w14:textId="77777777" w:rsidR="008A2771" w:rsidRPr="00F072CC" w:rsidRDefault="008A2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7B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7B2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x̅ (±se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7B3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x̅ (±se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7B4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x̅ (±se)</w:t>
            </w:r>
          </w:p>
        </w:tc>
        <w:tc>
          <w:tcPr>
            <w:tcW w:w="11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7B5" w14:textId="77777777" w:rsidR="008A2771" w:rsidRPr="00F072CC" w:rsidRDefault="008A2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8A2771" w:rsidRPr="00F072CC" w14:paraId="767E5AA4" w14:textId="77777777" w:rsidTr="00F460FB">
        <w:trPr>
          <w:trHeight w:val="315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B6" w14:textId="2C7B68FD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eisure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(TV + </w:t>
            </w:r>
            <w:proofErr w:type="spellStart"/>
            <w:r w:rsidR="00C22DE2"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ell</w:t>
            </w:r>
            <w:proofErr w:type="spellEnd"/>
            <w:r w:rsidR="00C22DE2"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C22DE2"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hone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B7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B8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B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BA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 / 1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B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BC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B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BE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BF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 / -1.7</w:t>
            </w:r>
          </w:p>
        </w:tc>
      </w:tr>
      <w:tr w:rsidR="008A2771" w:rsidRPr="00F072CC" w14:paraId="686849AD" w14:textId="77777777" w:rsidTr="00F460FB">
        <w:trPr>
          <w:trHeight w:val="315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C0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C1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 (±1.78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C2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 (±0.6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C3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 (±0.7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C4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C5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C6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 (±0.67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C7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 (±0.45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C8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 (±0.69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C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A2771" w:rsidRPr="00F072CC" w14:paraId="03DF54AF" w14:textId="77777777" w:rsidTr="00F460FB">
        <w:trPr>
          <w:trHeight w:val="315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CA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CB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 (±1.10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CC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 (±1.8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CD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 (±1.7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CE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C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D0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 (±0.86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D1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 (±0.55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D2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 (±0.71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D3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22DE2" w:rsidRPr="00F072CC" w14:paraId="29C06118" w14:textId="77777777" w:rsidTr="00F460FB">
        <w:trPr>
          <w:trHeight w:val="315"/>
        </w:trPr>
        <w:tc>
          <w:tcPr>
            <w:tcW w:w="5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D5" w14:textId="27A9086D" w:rsidR="00C22DE2" w:rsidRPr="00F072CC" w:rsidRDefault="00C22DE2" w:rsidP="00C22D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Mentally-active (sitting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time</w:t>
            </w:r>
            <w:r w:rsidR="009D07EC"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+ cell phone + computer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D6" w14:textId="77777777" w:rsidR="00C22DE2" w:rsidRPr="00F072CC" w:rsidRDefault="00C22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D7" w14:textId="77777777" w:rsidR="00C22DE2" w:rsidRPr="00F072CC" w:rsidRDefault="00C22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D8" w14:textId="77777777" w:rsidR="00C22DE2" w:rsidRPr="00F072CC" w:rsidRDefault="00C22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 / 4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D9" w14:textId="77777777" w:rsidR="00C22DE2" w:rsidRPr="00F072CC" w:rsidRDefault="00C22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DA" w14:textId="77777777" w:rsidR="00C22DE2" w:rsidRPr="00F072CC" w:rsidRDefault="00C22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DB" w14:textId="77777777" w:rsidR="00C22DE2" w:rsidRPr="00F072CC" w:rsidRDefault="00C22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DC" w14:textId="77777777" w:rsidR="00C22DE2" w:rsidRPr="00F072CC" w:rsidRDefault="00C22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DD" w14:textId="77777777" w:rsidR="00C22DE2" w:rsidRPr="00F072CC" w:rsidRDefault="00C22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 / -1.3</w:t>
            </w:r>
          </w:p>
        </w:tc>
      </w:tr>
      <w:tr w:rsidR="008A2771" w:rsidRPr="00F072CC" w14:paraId="54598CF1" w14:textId="77777777" w:rsidTr="00F460FB">
        <w:trPr>
          <w:trHeight w:val="315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DE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DF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2 (±1.99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E0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3 (±2.5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E1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0 (±2.7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E2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E3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E4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7 (±1.15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E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8 (±1.06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E6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4 (±1.18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E7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A2771" w:rsidRPr="00F072CC" w14:paraId="0A80CE60" w14:textId="77777777" w:rsidTr="00F460FB">
        <w:trPr>
          <w:trHeight w:val="315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E8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E9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7 (±1.51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EA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6 (±2.4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EB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0 (±2.0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EC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E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EE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 (±1.5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EF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5 (±1.94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F0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6 (±1.90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F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A2771" w:rsidRPr="00F072CC" w14:paraId="0A79DDAB" w14:textId="77777777" w:rsidTr="00F460FB">
        <w:trPr>
          <w:trHeight w:val="315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F2" w14:textId="03A859F3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Mentally-passive (TV + commuting + </w:t>
            </w:r>
            <w:r w:rsidR="00C22DE2"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ell phone</w:t>
            </w: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F3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F4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F5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F6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 / 3.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F7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F8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F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FA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FB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 / -1.3</w:t>
            </w:r>
          </w:p>
        </w:tc>
      </w:tr>
      <w:tr w:rsidR="008A2771" w:rsidRPr="00F072CC" w14:paraId="0039A3B8" w14:textId="77777777" w:rsidTr="00F460FB">
        <w:trPr>
          <w:trHeight w:val="315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FC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FD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 (±3.20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FE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 (±0.7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7FF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 (±0.6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00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0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02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 (±0.65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03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 (±0.49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04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 (±0.66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05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A2771" w:rsidRPr="00F072CC" w14:paraId="3E4A7EF8" w14:textId="77777777" w:rsidTr="00F460FB">
        <w:trPr>
          <w:trHeight w:val="315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06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07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 (±1.01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08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 (±1.7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09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 (±1.8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0A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0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0C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 (±0.80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0D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 (±0.8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0E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 (±0.77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0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A2771" w:rsidRPr="00F072CC" w14:paraId="4AF5C19E" w14:textId="77777777" w:rsidTr="00F460FB">
        <w:trPr>
          <w:trHeight w:val="315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10" w14:textId="1AB507DB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Mentally-active (sitting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time</w:t>
            </w:r>
            <w:r w:rsidR="009D07EC"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+ cell phone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1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12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13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14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 / 3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15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1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17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18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19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 / -1.1</w:t>
            </w:r>
          </w:p>
        </w:tc>
      </w:tr>
      <w:tr w:rsidR="008A2771" w:rsidRPr="00F072CC" w14:paraId="5111A43D" w14:textId="77777777" w:rsidTr="00F460FB">
        <w:trPr>
          <w:trHeight w:val="315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1A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1B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0 (±1.43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1C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 (±1.5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1D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 (±2.0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1E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1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20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 (±0.64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21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 (±0.68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22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 (±0.79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23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A2771" w:rsidRPr="00F072CC" w14:paraId="2CD689D5" w14:textId="77777777" w:rsidTr="00F460FB">
        <w:trPr>
          <w:trHeight w:val="315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24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2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 (±0.84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26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 (±1.4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27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 (±1.6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28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2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2A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 (±0.80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2B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 (±1.18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2C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 (±1.32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2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A2771" w:rsidRPr="00F072CC" w14:paraId="3D7289C5" w14:textId="77777777" w:rsidTr="00F460FB">
        <w:trPr>
          <w:trHeight w:val="315"/>
        </w:trPr>
        <w:tc>
          <w:tcPr>
            <w:tcW w:w="42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82E" w14:textId="77777777" w:rsidR="008A2771" w:rsidRPr="00F072CC" w:rsidRDefault="008A2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78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82F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20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o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36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833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845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834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37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o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59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years</w:t>
            </w:r>
            <w:proofErr w:type="spellEnd"/>
          </w:p>
        </w:tc>
      </w:tr>
      <w:tr w:rsidR="008A2771" w:rsidRPr="00F072CC" w14:paraId="6E1C18CA" w14:textId="77777777" w:rsidTr="00F460FB">
        <w:trPr>
          <w:trHeight w:val="315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38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entally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-passive (TV +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mmuting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39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3A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3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3C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 / 1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3D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3E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3F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40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41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 / -1.0</w:t>
            </w:r>
          </w:p>
        </w:tc>
      </w:tr>
      <w:tr w:rsidR="008A2771" w:rsidRPr="00F072CC" w14:paraId="46EFEF80" w14:textId="77777777" w:rsidTr="00F460FB">
        <w:trPr>
          <w:trHeight w:val="315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42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43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 (±0.66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44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 (±0.2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45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 (±0.3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46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47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48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 (±0.33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49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 (±0.49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4A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 (±0.47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84B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A2771" w:rsidRPr="00F072CC" w14:paraId="7DC3CD8C" w14:textId="77777777" w:rsidTr="00F460FB">
        <w:trPr>
          <w:trHeight w:val="315"/>
        </w:trPr>
        <w:tc>
          <w:tcPr>
            <w:tcW w:w="42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84C" w14:textId="77777777" w:rsidR="008A2771" w:rsidRPr="00F072CC" w:rsidRDefault="00F0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</w:t>
            </w:r>
            <w:proofErr w:type="spellEnd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84D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 (±0.44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84E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 (±0.5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84F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 (±0.75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850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851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852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 (±0.61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853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 (±0.51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854" w14:textId="77777777" w:rsidR="008A2771" w:rsidRPr="00F072CC" w:rsidRDefault="00F07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72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 (±0.75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855" w14:textId="77777777" w:rsidR="008A2771" w:rsidRPr="00F072CC" w:rsidRDefault="008A2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00000858" w14:textId="3D0F6676" w:rsidR="008A2771" w:rsidRPr="009D07EC" w:rsidRDefault="009D07EC" w:rsidP="00F072CC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9343C">
        <w:rPr>
          <w:rFonts w:ascii="Times New Roman" w:eastAsia="Times New Roman" w:hAnsi="Times New Roman" w:cs="Times New Roman"/>
          <w:sz w:val="20"/>
          <w:szCs w:val="20"/>
          <w:lang w:val="en-US"/>
        </w:rPr>
        <w:t>Notes</w:t>
      </w:r>
      <w:r w:rsidRPr="008E00D2">
        <w:rPr>
          <w:rFonts w:ascii="Times New Roman" w:eastAsia="Times New Roman" w:hAnsi="Times New Roman" w:cs="Times New Roman"/>
          <w:sz w:val="20"/>
          <w:szCs w:val="20"/>
          <w:lang w:val="en-US"/>
        </w:rPr>
        <w:t>: CG = control group; IG = intervention group; a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= </w:t>
      </w:r>
      <w:r w:rsidRPr="002E54C2">
        <w:rPr>
          <w:rFonts w:ascii="Times New Roman" w:eastAsia="Times New Roman" w:hAnsi="Times New Roman" w:cs="Times New Roman"/>
          <w:sz w:val="20"/>
          <w:szCs w:val="20"/>
          <w:lang w:val="en-US"/>
        </w:rPr>
        <w:t>sitting time at work and school, technical course, college or other course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; </w:t>
      </w:r>
      <w:r w:rsidRPr="00D61340">
        <w:rPr>
          <w:rFonts w:ascii="Times New Roman" w:eastAsia="Times New Roman" w:hAnsi="Times New Roman" w:cs="Times New Roman"/>
          <w:sz w:val="20"/>
          <w:szCs w:val="20"/>
          <w:lang w:val="en-US"/>
        </w:rPr>
        <w:t>x̅ = mean; ± se = standard error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; </w:t>
      </w:r>
      <w:r w:rsidRPr="00D61340">
        <w:rPr>
          <w:rFonts w:ascii="Times New Roman" w:eastAsia="Times New Roman" w:hAnsi="Times New Roman" w:cs="Times New Roman"/>
          <w:sz w:val="20"/>
          <w:szCs w:val="20"/>
          <w:lang w:val="en-US"/>
        </w:rPr>
        <w:t>diff-in-diff a = [(post-intervention value from IG – baseline value from IG) – (post-intervention value from CG – baseline value from CG)]; diff-in-diff b = [(follow-up value from IG – baseline value from IG) – (follow-up value from CG – baseline value from CG)]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</w:p>
    <w:sectPr w:rsidR="008A2771" w:rsidRPr="009D07EC" w:rsidSect="00B51863">
      <w:pgSz w:w="16838" w:h="11906" w:orient="landscape"/>
      <w:pgMar w:top="1701" w:right="1418" w:bottom="1701" w:left="1418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0DF78C" w14:textId="77777777" w:rsidR="00BC1770" w:rsidRDefault="00BC1770" w:rsidP="00B51863">
      <w:pPr>
        <w:spacing w:after="0" w:line="240" w:lineRule="auto"/>
      </w:pPr>
      <w:r>
        <w:separator/>
      </w:r>
    </w:p>
  </w:endnote>
  <w:endnote w:type="continuationSeparator" w:id="0">
    <w:p w14:paraId="3D847987" w14:textId="77777777" w:rsidR="00BC1770" w:rsidRDefault="00BC1770" w:rsidP="00B518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EEC045" w14:textId="77777777" w:rsidR="00BC1770" w:rsidRDefault="00BC1770" w:rsidP="00B51863">
      <w:pPr>
        <w:spacing w:after="0" w:line="240" w:lineRule="auto"/>
      </w:pPr>
      <w:r>
        <w:separator/>
      </w:r>
    </w:p>
  </w:footnote>
  <w:footnote w:type="continuationSeparator" w:id="0">
    <w:p w14:paraId="741E6CDC" w14:textId="77777777" w:rsidR="00BC1770" w:rsidRDefault="00BC1770" w:rsidP="00B518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95876251"/>
      <w:docPartObj>
        <w:docPartGallery w:val="Page Numbers (Top of Page)"/>
        <w:docPartUnique/>
      </w:docPartObj>
    </w:sdtPr>
    <w:sdtContent>
      <w:p w14:paraId="4389A327" w14:textId="720FE32E" w:rsidR="00B51863" w:rsidRDefault="00B51863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1</w:t>
        </w:r>
        <w:r>
          <w:fldChar w:fldCharType="end"/>
        </w:r>
      </w:p>
    </w:sdtContent>
  </w:sdt>
  <w:p w14:paraId="01E698DE" w14:textId="77777777" w:rsidR="00B51863" w:rsidRDefault="00B51863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2771"/>
    <w:rsid w:val="00022C4A"/>
    <w:rsid w:val="00037678"/>
    <w:rsid w:val="00096415"/>
    <w:rsid w:val="00150506"/>
    <w:rsid w:val="002921AE"/>
    <w:rsid w:val="004A31C4"/>
    <w:rsid w:val="004C0329"/>
    <w:rsid w:val="004F0D12"/>
    <w:rsid w:val="00652199"/>
    <w:rsid w:val="00704AFC"/>
    <w:rsid w:val="00787AFA"/>
    <w:rsid w:val="00861749"/>
    <w:rsid w:val="008A2771"/>
    <w:rsid w:val="009D07EC"/>
    <w:rsid w:val="00B043D7"/>
    <w:rsid w:val="00B10BFB"/>
    <w:rsid w:val="00B51863"/>
    <w:rsid w:val="00BC1770"/>
    <w:rsid w:val="00C22DE2"/>
    <w:rsid w:val="00C311B5"/>
    <w:rsid w:val="00C5105C"/>
    <w:rsid w:val="00CF698C"/>
    <w:rsid w:val="00D213F4"/>
    <w:rsid w:val="00D74B11"/>
    <w:rsid w:val="00DE6F28"/>
    <w:rsid w:val="00F072CC"/>
    <w:rsid w:val="00F46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3D96BB"/>
  <w15:docId w15:val="{44818B65-2121-45EF-99FB-D40FF57C8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styleId="Refdecomentrio">
    <w:name w:val="annotation reference"/>
    <w:basedOn w:val="Fontepargpadro"/>
    <w:uiPriority w:val="99"/>
    <w:semiHidden/>
    <w:unhideWhenUsed/>
    <w:rsid w:val="001D5D3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1D5D39"/>
    <w:pPr>
      <w:spacing w:after="0" w:line="240" w:lineRule="auto"/>
    </w:pPr>
    <w:rPr>
      <w:rFonts w:ascii="Arial" w:eastAsia="Arial" w:hAnsi="Arial" w:cs="Arial"/>
      <w:sz w:val="20"/>
      <w:szCs w:val="20"/>
      <w:lang w:eastAsia="ja-JP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1D5D39"/>
    <w:rPr>
      <w:rFonts w:ascii="Arial" w:eastAsia="Arial" w:hAnsi="Arial" w:cs="Arial"/>
      <w:sz w:val="20"/>
      <w:szCs w:val="20"/>
      <w:lang w:eastAsia="ja-JP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D5D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D5D39"/>
    <w:rPr>
      <w:rFonts w:ascii="Segoe UI" w:hAnsi="Segoe UI" w:cs="Segoe UI"/>
      <w:sz w:val="18"/>
      <w:szCs w:val="18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12E89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12E89"/>
    <w:rPr>
      <w:rFonts w:ascii="Arial" w:eastAsia="Arial" w:hAnsi="Arial" w:cs="Arial"/>
      <w:b/>
      <w:bCs/>
      <w:sz w:val="20"/>
      <w:szCs w:val="20"/>
      <w:lang w:eastAsia="ja-JP"/>
    </w:rPr>
  </w:style>
  <w:style w:type="paragraph" w:styleId="Cabealho">
    <w:name w:val="header"/>
    <w:basedOn w:val="Normal"/>
    <w:link w:val="CabealhoChar"/>
    <w:uiPriority w:val="99"/>
    <w:unhideWhenUsed/>
    <w:rsid w:val="006264D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264D4"/>
  </w:style>
  <w:style w:type="paragraph" w:styleId="Rodap">
    <w:name w:val="footer"/>
    <w:basedOn w:val="Normal"/>
    <w:link w:val="RodapChar"/>
    <w:uiPriority w:val="99"/>
    <w:unhideWhenUsed/>
    <w:rsid w:val="006264D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264D4"/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Rg/uW789xYOdlLK51phJPA/J/+Q==">CgMxLjAaJwoBMBIiCiAIBCocCgtBQUFCblh6dHEtURAIGgtBQUFCblh6dHEtURonCgExEiIKIAgEKhwKC0FBQUJuWHp0cS1jEAgaC0FBQUJuWHp0cS1jIuQCCgtBQUFCblh6dHEtYxK0AgoLQUFBQm5YenRxLWMSC0FBQUJuWHp0cS1jGkEKCXRleHQvaHRtbBI0c2Ugw6kgcHAgZXUgYWNobyBxdWUgbsOjbyDDqSB0dWRvIGlzc28sIGNvbmZpcm1hci4uLiJCCgp0ZXh0L3BsYWluEjRzZSDDqSBwcCBldSBhY2hvIHF1ZSBuw6NvIMOpIHR1ZG8gaXNzbywgY29uZmlybWFyLi4uKhsiFTExMDkxNjAxNDI4MjUyMjM0MDI3NigAOAAwudPVnYEzOLnT1Z2BM0oQCgp0ZXh0L3BsYWluEgI3OFoMM202Z3cwbXFkN3l2cgIgAHgAmgEGCAAQABgAqgE2EjRzZSDDqSBwcCBldSBhY2hvIHF1ZSBuw6NvIMOpIHR1ZG8gaXNzbywgY29uZmlybWFyLi4uGLnT1Z2BMyC509WdgTNCEGtpeC55eWxiYTA2OXlqMnMiwgMKC0FBQUJuWHp0cS1REpIDCgtBQUFCblh6dHEtURILQUFBQm5YenRxLVEaWgoJdGV4dC9odG1sEk1QYWRyb25pemFyLCBzZSB2YWkgY29sb2NhciBubyB0w610dWxvIG91IG5vIGZpbmFsIGUgdXNhciBlbSBUT0RBUyBhcyB0YWJlbGFzLiJbCgp0ZXh0L3BsYWluEk1QYWRyb25pemFyLCBzZSB2YWkgY29sb2NhciBubyB0w610dWxvIG91IG5vIGZpbmFsIGUgdXNhciBlbSBUT0RBUyBhcyB0YWJlbGFzLiobIhUxMTA5MTYwMTQyODI1MjIzNDAyNzYoADgAMImg1J2BMziJoNSdgTNKIwoKdGV4dC9wbGFpbhIVUGVyLXByb3RvY29sIGFuYWx5c2lzWgxubXlyaHZqOGk0YjByAiAAeACaAQYIABAAGACqAU8STVBhZHJvbml6YXIsIHNlIHZhaSBjb2xvY2FyIG5vIHTDrXR1bG8gb3Ugbm8gZmluYWwgZSB1c2FyIGVtIFRPREFTIGFzIHRhYmVsYXMuGImg1J2BMyCJoNSdgTNCEGtpeC5iYnB5ZW02YjUyZTM4AHIhMXlTOW0yMnJMZE5STERPakhzZDVaVDROcnlfbFFQXy1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1</Pages>
  <Words>2998</Words>
  <Characters>16193</Characters>
  <Application>Microsoft Office Word</Application>
  <DocSecurity>0</DocSecurity>
  <Lines>134</Lines>
  <Paragraphs>38</Paragraphs>
  <ScaleCrop>false</ScaleCrop>
  <Company/>
  <LinksUpToDate>false</LinksUpToDate>
  <CharactersWithSpaces>19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ília Bertuol</dc:creator>
  <cp:lastModifiedBy>Cecília Bertuol</cp:lastModifiedBy>
  <cp:revision>26</cp:revision>
  <dcterms:created xsi:type="dcterms:W3CDTF">2025-07-04T19:10:00Z</dcterms:created>
  <dcterms:modified xsi:type="dcterms:W3CDTF">2025-07-29T22:16:00Z</dcterms:modified>
</cp:coreProperties>
</file>